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31197" w14:textId="4D6698B5" w:rsidR="000F1CE3" w:rsidRPr="00402927" w:rsidRDefault="000F1CE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701811F6" w14:textId="1660DADB" w:rsidR="005E10EB" w:rsidRPr="00402927" w:rsidRDefault="00C21BB7" w:rsidP="00402927">
      <w:pPr>
        <w:jc w:val="both"/>
        <w:rPr>
          <w:rFonts w:ascii="Arial" w:hAnsi="Arial" w:cs="Arial"/>
          <w:sz w:val="20"/>
          <w:szCs w:val="20"/>
        </w:rPr>
      </w:pPr>
      <w:r w:rsidRPr="007546A4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5E10EB" w:rsidRPr="007546A4">
        <w:rPr>
          <w:rFonts w:ascii="Arial" w:hAnsi="Arial" w:cs="Arial"/>
          <w:b/>
          <w:bCs/>
          <w:sz w:val="22"/>
          <w:szCs w:val="22"/>
        </w:rPr>
        <w:t>Table 1</w:t>
      </w:r>
      <w:r w:rsidR="00402927">
        <w:rPr>
          <w:rFonts w:ascii="Arial" w:hAnsi="Arial" w:cs="Arial"/>
          <w:sz w:val="22"/>
          <w:szCs w:val="22"/>
        </w:rPr>
        <w:t>.</w:t>
      </w:r>
      <w:r w:rsidR="008A5036" w:rsidRPr="00402927">
        <w:rPr>
          <w:rFonts w:ascii="Arial" w:hAnsi="Arial" w:cs="Arial"/>
          <w:sz w:val="22"/>
          <w:szCs w:val="22"/>
        </w:rPr>
        <w:t xml:space="preserve"> Baseline </w:t>
      </w:r>
      <w:r w:rsidR="00601E96" w:rsidRPr="00402927">
        <w:rPr>
          <w:rFonts w:ascii="Arial" w:hAnsi="Arial" w:cs="Arial"/>
          <w:sz w:val="22"/>
          <w:szCs w:val="22"/>
        </w:rPr>
        <w:t>characteristics</w:t>
      </w:r>
      <w:r w:rsidR="008A5036" w:rsidRPr="00402927">
        <w:rPr>
          <w:rFonts w:ascii="Arial" w:hAnsi="Arial" w:cs="Arial"/>
          <w:sz w:val="22"/>
          <w:szCs w:val="22"/>
        </w:rPr>
        <w:t xml:space="preserve"> of the patients</w:t>
      </w:r>
      <w:r w:rsidR="00785B51" w:rsidRPr="00402927">
        <w:rPr>
          <w:rFonts w:ascii="Arial" w:hAnsi="Arial" w:cs="Arial"/>
          <w:sz w:val="22"/>
          <w:szCs w:val="22"/>
        </w:rPr>
        <w:t xml:space="preserve"> of the study and approval (</w:t>
      </w:r>
      <w:r w:rsidR="008A5036" w:rsidRPr="00402927">
        <w:rPr>
          <w:rFonts w:ascii="Arial" w:hAnsi="Arial" w:cs="Arial"/>
          <w:sz w:val="22"/>
          <w:szCs w:val="22"/>
        </w:rPr>
        <w:t>BRUIN</w:t>
      </w:r>
      <w:r w:rsidR="00785B51" w:rsidRPr="00402927">
        <w:rPr>
          <w:rFonts w:ascii="Arial" w:hAnsi="Arial" w:cs="Arial"/>
          <w:sz w:val="22"/>
          <w:szCs w:val="22"/>
        </w:rPr>
        <w:t>)</w:t>
      </w:r>
      <w:r w:rsidR="008A5036" w:rsidRPr="00402927">
        <w:rPr>
          <w:rFonts w:ascii="Arial" w:hAnsi="Arial" w:cs="Arial"/>
          <w:sz w:val="22"/>
          <w:szCs w:val="22"/>
        </w:rPr>
        <w:t xml:space="preserve"> trial</w:t>
      </w:r>
      <w:r w:rsidR="008A5036" w:rsidRPr="00402927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14"/>
        <w:gridCol w:w="1984"/>
        <w:gridCol w:w="2268"/>
        <w:gridCol w:w="1843"/>
      </w:tblGrid>
      <w:tr w:rsidR="00301375" w:rsidRPr="002F1AF6" w14:paraId="79E24C4C" w14:textId="63C77264" w:rsidTr="00110AF0">
        <w:tc>
          <w:tcPr>
            <w:tcW w:w="3114" w:type="dxa"/>
            <w:shd w:val="clear" w:color="auto" w:fill="8EAADB" w:themeFill="accent1" w:themeFillTint="99"/>
            <w:hideMark/>
          </w:tcPr>
          <w:p w14:paraId="2080F3DC" w14:textId="611D5073" w:rsidR="00301375" w:rsidRPr="00402927" w:rsidRDefault="00785B51" w:rsidP="000F13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Parameters </w:t>
            </w:r>
          </w:p>
        </w:tc>
        <w:tc>
          <w:tcPr>
            <w:tcW w:w="1984" w:type="dxa"/>
            <w:shd w:val="clear" w:color="auto" w:fill="8EAADB" w:themeFill="accent1" w:themeFillTint="99"/>
            <w:hideMark/>
          </w:tcPr>
          <w:p w14:paraId="0E180A27" w14:textId="030FAFDF" w:rsidR="00301375" w:rsidRPr="00402927" w:rsidRDefault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CUP 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pts 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(n=10)</w:t>
            </w:r>
          </w:p>
        </w:tc>
        <w:tc>
          <w:tcPr>
            <w:tcW w:w="2268" w:type="dxa"/>
            <w:shd w:val="clear" w:color="auto" w:fill="8EAADB" w:themeFill="accent1" w:themeFillTint="99"/>
            <w:hideMark/>
          </w:tcPr>
          <w:p w14:paraId="4B4A3BBB" w14:textId="61396A2D" w:rsidR="00301375" w:rsidRPr="00402927" w:rsidRDefault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BTKi</w:t>
            </w:r>
            <w:proofErr w:type="spellEnd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retreated 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>pts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, BRUIN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trial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(n=90)</w:t>
            </w:r>
          </w:p>
        </w:tc>
        <w:tc>
          <w:tcPr>
            <w:tcW w:w="1843" w:type="dxa"/>
            <w:shd w:val="clear" w:color="auto" w:fill="8EAADB" w:themeFill="accent1" w:themeFillTint="99"/>
          </w:tcPr>
          <w:p w14:paraId="1DB0C204" w14:textId="51571688" w:rsidR="00054235" w:rsidRPr="00402927" w:rsidRDefault="00054235" w:rsidP="00054235">
            <w:pPr>
              <w:ind w:right="-11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BTKi</w:t>
            </w:r>
            <w:proofErr w:type="spellEnd"/>
            <w:r w:rsidR="00376C7B" w:rsidRPr="002F1AF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aive 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>pts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</w:p>
          <w:p w14:paraId="757C4B1B" w14:textId="09F5D971" w:rsidR="0030137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BRUIN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trial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(n = 14)</w:t>
            </w:r>
          </w:p>
        </w:tc>
      </w:tr>
      <w:tr w:rsidR="00301375" w:rsidRPr="002F1AF6" w14:paraId="0F15CEEF" w14:textId="3C5A476A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7995F7DE" w14:textId="77777777" w:rsidR="00301375" w:rsidRPr="00402927" w:rsidRDefault="00301375" w:rsidP="000F13F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, years, median (range)</w:t>
            </w:r>
          </w:p>
        </w:tc>
        <w:tc>
          <w:tcPr>
            <w:tcW w:w="1984" w:type="dxa"/>
            <w:shd w:val="clear" w:color="auto" w:fill="D9E2F3" w:themeFill="accent1" w:themeFillTint="33"/>
            <w:hideMark/>
          </w:tcPr>
          <w:p w14:paraId="0952EE05" w14:textId="3786F66F" w:rsidR="00301375" w:rsidRPr="00402927" w:rsidRDefault="00054235" w:rsidP="000F13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2.5 (56-77)</w:t>
            </w:r>
          </w:p>
        </w:tc>
        <w:tc>
          <w:tcPr>
            <w:tcW w:w="2268" w:type="dxa"/>
            <w:shd w:val="clear" w:color="auto" w:fill="D9E2F3" w:themeFill="accent1" w:themeFillTint="33"/>
            <w:hideMark/>
          </w:tcPr>
          <w:p w14:paraId="4D81FEB9" w14:textId="28C20D5A" w:rsidR="00301375" w:rsidRPr="00402927" w:rsidRDefault="00054235" w:rsidP="000F13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0 (46-87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E728A0B" w14:textId="6F5AAD2B" w:rsidR="00301375" w:rsidRPr="00402927" w:rsidRDefault="00054235" w:rsidP="000F13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7 (60-86)</w:t>
            </w:r>
          </w:p>
        </w:tc>
      </w:tr>
      <w:tr w:rsidR="00301375" w:rsidRPr="002F1AF6" w14:paraId="540BFC0E" w14:textId="3B26AE59" w:rsidTr="00110AF0">
        <w:tc>
          <w:tcPr>
            <w:tcW w:w="7366" w:type="dxa"/>
            <w:gridSpan w:val="3"/>
            <w:hideMark/>
          </w:tcPr>
          <w:p w14:paraId="52B0647D" w14:textId="77777777" w:rsidR="00301375" w:rsidRPr="00402927" w:rsidRDefault="00301375" w:rsidP="000F13F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x, No. (%)</w:t>
            </w:r>
          </w:p>
        </w:tc>
        <w:tc>
          <w:tcPr>
            <w:tcW w:w="1843" w:type="dxa"/>
          </w:tcPr>
          <w:p w14:paraId="55FB6AF7" w14:textId="77777777" w:rsidR="00301375" w:rsidRPr="00402927" w:rsidRDefault="00301375" w:rsidP="000F13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5099A591" w14:textId="29436F62" w:rsidTr="00110AF0">
        <w:tc>
          <w:tcPr>
            <w:tcW w:w="3114" w:type="dxa"/>
            <w:hideMark/>
          </w:tcPr>
          <w:p w14:paraId="6AD18D75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984" w:type="dxa"/>
          </w:tcPr>
          <w:p w14:paraId="042CC2AF" w14:textId="41C9B90F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40)</w:t>
            </w:r>
          </w:p>
        </w:tc>
        <w:tc>
          <w:tcPr>
            <w:tcW w:w="2268" w:type="dxa"/>
          </w:tcPr>
          <w:p w14:paraId="44356CBF" w14:textId="5E8EC03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8 (20.0)</w:t>
            </w:r>
          </w:p>
        </w:tc>
        <w:tc>
          <w:tcPr>
            <w:tcW w:w="1843" w:type="dxa"/>
          </w:tcPr>
          <w:p w14:paraId="1B14BA6D" w14:textId="1A8D7B62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28.6)</w:t>
            </w:r>
          </w:p>
        </w:tc>
      </w:tr>
      <w:tr w:rsidR="00054235" w:rsidRPr="002F1AF6" w14:paraId="10ABC4EF" w14:textId="0540A771" w:rsidTr="00110AF0">
        <w:tc>
          <w:tcPr>
            <w:tcW w:w="3114" w:type="dxa"/>
            <w:hideMark/>
          </w:tcPr>
          <w:p w14:paraId="31717EC6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984" w:type="dxa"/>
          </w:tcPr>
          <w:p w14:paraId="6A193643" w14:textId="72CD5E05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 (60)</w:t>
            </w:r>
          </w:p>
        </w:tc>
        <w:tc>
          <w:tcPr>
            <w:tcW w:w="2268" w:type="dxa"/>
          </w:tcPr>
          <w:p w14:paraId="64439B5A" w14:textId="2571A2BA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2 (80.0)</w:t>
            </w:r>
          </w:p>
        </w:tc>
        <w:tc>
          <w:tcPr>
            <w:tcW w:w="1843" w:type="dxa"/>
          </w:tcPr>
          <w:p w14:paraId="1C64443D" w14:textId="40C32CFA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0 (71.4)</w:t>
            </w:r>
          </w:p>
        </w:tc>
      </w:tr>
      <w:tr w:rsidR="00054235" w:rsidRPr="002F1AF6" w14:paraId="78D84DD6" w14:textId="4D9A95C0" w:rsidTr="00110AF0">
        <w:tc>
          <w:tcPr>
            <w:tcW w:w="7366" w:type="dxa"/>
            <w:gridSpan w:val="3"/>
            <w:shd w:val="clear" w:color="auto" w:fill="D9E2F3" w:themeFill="accent1" w:themeFillTint="33"/>
            <w:hideMark/>
          </w:tcPr>
          <w:p w14:paraId="64B46D77" w14:textId="77777777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istology, No. (%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3E6FCC6E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75CD94B2" w14:textId="62025E18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1D2F0241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lassic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2F7646AA" w14:textId="773B3638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 (6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781B36F" w14:textId="19DF8062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0 (77.8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0FE09929" w14:textId="6D397CC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1 (78.6)</w:t>
            </w:r>
          </w:p>
        </w:tc>
      </w:tr>
      <w:tr w:rsidR="00054235" w:rsidRPr="002F1AF6" w14:paraId="762A0633" w14:textId="36607696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6ACE55AA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Pleomorphic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08B95545" w14:textId="359C09B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4908EAF1" w14:textId="2E4CE3E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2 (13.3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2DB23747" w14:textId="5174A865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14.3)</w:t>
            </w:r>
          </w:p>
        </w:tc>
      </w:tr>
      <w:tr w:rsidR="00054235" w:rsidRPr="002F1AF6" w14:paraId="16266B55" w14:textId="28FF7004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453CCCE3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Blastoid</w:t>
            </w:r>
            <w:proofErr w:type="spellEnd"/>
          </w:p>
        </w:tc>
        <w:tc>
          <w:tcPr>
            <w:tcW w:w="1984" w:type="dxa"/>
            <w:shd w:val="clear" w:color="auto" w:fill="D9E2F3" w:themeFill="accent1" w:themeFillTint="33"/>
          </w:tcPr>
          <w:p w14:paraId="488CEBC5" w14:textId="3E2E7A3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2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13DAD18" w14:textId="56CFE684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8 (8.9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A791F65" w14:textId="036D1D43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7.1)</w:t>
            </w:r>
          </w:p>
        </w:tc>
      </w:tr>
      <w:tr w:rsidR="00054235" w:rsidRPr="002F1AF6" w14:paraId="3A5AAA74" w14:textId="77777777" w:rsidTr="00110AF0">
        <w:tc>
          <w:tcPr>
            <w:tcW w:w="3114" w:type="dxa"/>
            <w:shd w:val="clear" w:color="auto" w:fill="D9E2F3" w:themeFill="accent1" w:themeFillTint="33"/>
          </w:tcPr>
          <w:p w14:paraId="4AEEE041" w14:textId="017FDF5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Unkown</w:t>
            </w:r>
            <w:proofErr w:type="spellEnd"/>
          </w:p>
        </w:tc>
        <w:tc>
          <w:tcPr>
            <w:tcW w:w="1984" w:type="dxa"/>
            <w:shd w:val="clear" w:color="auto" w:fill="D9E2F3" w:themeFill="accent1" w:themeFillTint="33"/>
          </w:tcPr>
          <w:p w14:paraId="491E0CBB" w14:textId="18127E2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2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20DB4A16" w14:textId="00CB286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17B5F3E7" w14:textId="0C083C6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54235" w:rsidRPr="002F1AF6" w14:paraId="4EFED4CB" w14:textId="43B64CA5" w:rsidTr="00110AF0">
        <w:tc>
          <w:tcPr>
            <w:tcW w:w="7366" w:type="dxa"/>
            <w:gridSpan w:val="3"/>
            <w:hideMark/>
          </w:tcPr>
          <w:p w14:paraId="5AF047C9" w14:textId="77777777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COG PS, No. (%)</w:t>
            </w:r>
          </w:p>
        </w:tc>
        <w:tc>
          <w:tcPr>
            <w:tcW w:w="1843" w:type="dxa"/>
          </w:tcPr>
          <w:p w14:paraId="43A71F72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029DDAB4" w14:textId="7D6E3985" w:rsidTr="00110AF0">
        <w:tc>
          <w:tcPr>
            <w:tcW w:w="3114" w:type="dxa"/>
            <w:hideMark/>
          </w:tcPr>
          <w:p w14:paraId="2136435E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</w:tcPr>
          <w:p w14:paraId="39C33BE6" w14:textId="57CD4BD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 (90)</w:t>
            </w:r>
          </w:p>
        </w:tc>
        <w:tc>
          <w:tcPr>
            <w:tcW w:w="2268" w:type="dxa"/>
          </w:tcPr>
          <w:p w14:paraId="11DDBCBA" w14:textId="6ADA389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1 (67.8)</w:t>
            </w:r>
          </w:p>
        </w:tc>
        <w:tc>
          <w:tcPr>
            <w:tcW w:w="1843" w:type="dxa"/>
          </w:tcPr>
          <w:p w14:paraId="08A18CBF" w14:textId="12481F49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 (35.7)</w:t>
            </w:r>
          </w:p>
        </w:tc>
      </w:tr>
      <w:tr w:rsidR="00054235" w:rsidRPr="002F1AF6" w14:paraId="5276E864" w14:textId="38A11E61" w:rsidTr="00110AF0">
        <w:tc>
          <w:tcPr>
            <w:tcW w:w="3114" w:type="dxa"/>
            <w:hideMark/>
          </w:tcPr>
          <w:p w14:paraId="7CDBE887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984" w:type="dxa"/>
          </w:tcPr>
          <w:p w14:paraId="1B748BA4" w14:textId="79E44129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268" w:type="dxa"/>
          </w:tcPr>
          <w:p w14:paraId="611DE213" w14:textId="50B8FE6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8 (31.1)</w:t>
            </w:r>
          </w:p>
        </w:tc>
        <w:tc>
          <w:tcPr>
            <w:tcW w:w="1843" w:type="dxa"/>
          </w:tcPr>
          <w:p w14:paraId="18174269" w14:textId="73E4E00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8 (57.1)</w:t>
            </w:r>
          </w:p>
        </w:tc>
      </w:tr>
      <w:tr w:rsidR="00054235" w:rsidRPr="002F1AF6" w14:paraId="144856FA" w14:textId="4F5B8172" w:rsidTr="00110AF0">
        <w:tc>
          <w:tcPr>
            <w:tcW w:w="3114" w:type="dxa"/>
            <w:hideMark/>
          </w:tcPr>
          <w:p w14:paraId="36BE16FA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984" w:type="dxa"/>
          </w:tcPr>
          <w:p w14:paraId="358435B6" w14:textId="44A4C6F8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</w:tcPr>
          <w:p w14:paraId="2C0D4622" w14:textId="640556D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.1)</w:t>
            </w:r>
          </w:p>
        </w:tc>
        <w:tc>
          <w:tcPr>
            <w:tcW w:w="1843" w:type="dxa"/>
          </w:tcPr>
          <w:p w14:paraId="0481E150" w14:textId="2E73425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7.1)</w:t>
            </w:r>
          </w:p>
        </w:tc>
      </w:tr>
      <w:tr w:rsidR="00054235" w:rsidRPr="002F1AF6" w14:paraId="6F665FCB" w14:textId="05AD66F3" w:rsidTr="00110AF0">
        <w:tc>
          <w:tcPr>
            <w:tcW w:w="7366" w:type="dxa"/>
            <w:gridSpan w:val="3"/>
            <w:shd w:val="clear" w:color="auto" w:fill="D9E2F3" w:themeFill="accent1" w:themeFillTint="33"/>
            <w:hideMark/>
          </w:tcPr>
          <w:p w14:paraId="363D7961" w14:textId="0F560E6D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793A06">
              <w:rPr>
                <w:rFonts w:ascii="Arial" w:hAnsi="Arial" w:cs="Arial"/>
                <w:b/>
                <w:bCs/>
                <w:sz w:val="22"/>
                <w:szCs w:val="22"/>
                <w:lang w:val="it-IT"/>
              </w:rPr>
              <w:t xml:space="preserve">sMIPI/MIPI/MIPIc score, No. </w:t>
            </w: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853242F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45CF53EC" w14:textId="58A009D9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4575DB9E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Low risk (0-3)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55771364" w14:textId="0B2627F3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542FB8BF" w14:textId="5289C798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0 (22.2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0EA69D75" w14:textId="0ECF7719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21.4)</w:t>
            </w:r>
          </w:p>
        </w:tc>
      </w:tr>
      <w:tr w:rsidR="00054235" w:rsidRPr="002F1AF6" w14:paraId="2B223E56" w14:textId="28F339E4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3DD36B16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Intermediate risk (4-5)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72C00979" w14:textId="51D74EE5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4C386908" w14:textId="0ABAF19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0 (55.6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1600B600" w14:textId="4818B92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 (35.7)</w:t>
            </w:r>
          </w:p>
        </w:tc>
      </w:tr>
      <w:tr w:rsidR="00054235" w:rsidRPr="002F1AF6" w14:paraId="72301A9F" w14:textId="3452CD22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5BBE2855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High risk (6-11)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291E1C79" w14:textId="4BFA9B2E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 (7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03370E66" w14:textId="40D3838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0 (22.2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7944E7E" w14:textId="7784A493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 (42.9)</w:t>
            </w:r>
          </w:p>
        </w:tc>
      </w:tr>
      <w:tr w:rsidR="00054235" w:rsidRPr="002F1AF6" w14:paraId="01D4C468" w14:textId="77777777" w:rsidTr="00110AF0">
        <w:tc>
          <w:tcPr>
            <w:tcW w:w="3114" w:type="dxa"/>
            <w:shd w:val="clear" w:color="auto" w:fill="D9E2F3" w:themeFill="accent1" w:themeFillTint="33"/>
          </w:tcPr>
          <w:p w14:paraId="6BE9FE9E" w14:textId="1F3F7E0A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Unk</w:t>
            </w:r>
            <w:r w:rsidR="00D30AED" w:rsidRPr="00402927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own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0AD9E0B9" w14:textId="6820147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3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38ECD48" w14:textId="0D6A939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78662635" w14:textId="36AA8234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54235" w:rsidRPr="002F1AF6" w14:paraId="7C6E44EC" w14:textId="3F941A01" w:rsidTr="00110AF0">
        <w:tc>
          <w:tcPr>
            <w:tcW w:w="7366" w:type="dxa"/>
            <w:gridSpan w:val="3"/>
            <w:hideMark/>
          </w:tcPr>
          <w:p w14:paraId="3A7A2F1D" w14:textId="563AFB15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umor bulk (cm), No. (%)</w:t>
            </w:r>
          </w:p>
        </w:tc>
        <w:tc>
          <w:tcPr>
            <w:tcW w:w="1843" w:type="dxa"/>
          </w:tcPr>
          <w:p w14:paraId="2FB67739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487F8602" w14:textId="06089DE7" w:rsidTr="00110AF0">
        <w:tc>
          <w:tcPr>
            <w:tcW w:w="3114" w:type="dxa"/>
            <w:hideMark/>
          </w:tcPr>
          <w:p w14:paraId="2D570653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1984" w:type="dxa"/>
          </w:tcPr>
          <w:p w14:paraId="7E9A69E7" w14:textId="61F98AE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 (50)</w:t>
            </w:r>
          </w:p>
        </w:tc>
        <w:tc>
          <w:tcPr>
            <w:tcW w:w="2268" w:type="dxa"/>
          </w:tcPr>
          <w:p w14:paraId="04DDB543" w14:textId="44AF6542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6 (73.3)</w:t>
            </w:r>
          </w:p>
        </w:tc>
        <w:tc>
          <w:tcPr>
            <w:tcW w:w="1843" w:type="dxa"/>
          </w:tcPr>
          <w:p w14:paraId="139E5261" w14:textId="08A69AD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 (64.3)</w:t>
            </w:r>
          </w:p>
        </w:tc>
      </w:tr>
      <w:tr w:rsidR="00054235" w:rsidRPr="002F1AF6" w14:paraId="7361B1BF" w14:textId="3BCB1434" w:rsidTr="00110AF0">
        <w:tc>
          <w:tcPr>
            <w:tcW w:w="3114" w:type="dxa"/>
            <w:hideMark/>
          </w:tcPr>
          <w:p w14:paraId="5F44DD2E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≥5</w:t>
            </w:r>
          </w:p>
        </w:tc>
        <w:tc>
          <w:tcPr>
            <w:tcW w:w="1984" w:type="dxa"/>
          </w:tcPr>
          <w:p w14:paraId="6FE62179" w14:textId="3D5398D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40)</w:t>
            </w:r>
          </w:p>
        </w:tc>
        <w:tc>
          <w:tcPr>
            <w:tcW w:w="2268" w:type="dxa"/>
          </w:tcPr>
          <w:p w14:paraId="6A9F1125" w14:textId="17CC5BF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4 (26.7)</w:t>
            </w:r>
          </w:p>
        </w:tc>
        <w:tc>
          <w:tcPr>
            <w:tcW w:w="1843" w:type="dxa"/>
          </w:tcPr>
          <w:p w14:paraId="78D2D4DF" w14:textId="7A8EA65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 (35.7)</w:t>
            </w:r>
          </w:p>
        </w:tc>
      </w:tr>
      <w:tr w:rsidR="00054235" w:rsidRPr="002F1AF6" w14:paraId="7E45DE63" w14:textId="4B3D61E0" w:rsidTr="00110AF0">
        <w:tc>
          <w:tcPr>
            <w:tcW w:w="3114" w:type="dxa"/>
            <w:hideMark/>
          </w:tcPr>
          <w:p w14:paraId="05ECEF84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≥10</w:t>
            </w:r>
          </w:p>
        </w:tc>
        <w:tc>
          <w:tcPr>
            <w:tcW w:w="1984" w:type="dxa"/>
          </w:tcPr>
          <w:p w14:paraId="6DAD49A2" w14:textId="2F741714" w:rsidR="00054235" w:rsidRPr="00402927" w:rsidRDefault="003717E7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</w:tcPr>
          <w:p w14:paraId="2BEEABE9" w14:textId="15EFBA3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3.3)</w:t>
            </w:r>
          </w:p>
        </w:tc>
        <w:tc>
          <w:tcPr>
            <w:tcW w:w="1843" w:type="dxa"/>
          </w:tcPr>
          <w:p w14:paraId="0CE0B9C0" w14:textId="4D90EE1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14.3)</w:t>
            </w:r>
          </w:p>
        </w:tc>
      </w:tr>
      <w:tr w:rsidR="00054235" w:rsidRPr="002F1AF6" w14:paraId="4119103C" w14:textId="77777777" w:rsidTr="00110AF0">
        <w:tc>
          <w:tcPr>
            <w:tcW w:w="3114" w:type="dxa"/>
          </w:tcPr>
          <w:p w14:paraId="4DC08423" w14:textId="034191F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984" w:type="dxa"/>
          </w:tcPr>
          <w:p w14:paraId="6D9A1AA3" w14:textId="4B1A40E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268" w:type="dxa"/>
          </w:tcPr>
          <w:p w14:paraId="4BFCDCF2" w14:textId="28C69F8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3EB501F6" w14:textId="4C0BAE85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54235" w:rsidRPr="002F1AF6" w14:paraId="6E7694D1" w14:textId="2442B964" w:rsidTr="00110AF0">
        <w:tc>
          <w:tcPr>
            <w:tcW w:w="7366" w:type="dxa"/>
            <w:gridSpan w:val="3"/>
            <w:shd w:val="clear" w:color="auto" w:fill="D9E2F3" w:themeFill="accent1" w:themeFillTint="33"/>
            <w:hideMark/>
          </w:tcPr>
          <w:p w14:paraId="59716683" w14:textId="77777777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tranodal disease, No. (%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2ECF0579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01327760" w14:textId="5711CC1F" w:rsidTr="00110AF0">
        <w:trPr>
          <w:trHeight w:val="112"/>
        </w:trPr>
        <w:tc>
          <w:tcPr>
            <w:tcW w:w="3114" w:type="dxa"/>
            <w:shd w:val="clear" w:color="auto" w:fill="D9E2F3" w:themeFill="accent1" w:themeFillTint="33"/>
            <w:hideMark/>
          </w:tcPr>
          <w:p w14:paraId="5637FEF9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3D3D89C6" w14:textId="4F43AB7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 (5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7CDB394F" w14:textId="19ED283D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5 (38.9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0D0A0F2" w14:textId="7407C51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 (42.9)</w:t>
            </w:r>
          </w:p>
        </w:tc>
      </w:tr>
      <w:tr w:rsidR="00054235" w:rsidRPr="002F1AF6" w14:paraId="762180A5" w14:textId="3EBB3C08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081A521B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74CC7A12" w14:textId="7216BA1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4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63740CF2" w14:textId="3A2D657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55 (61.1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2FFAC9C3" w14:textId="691FDCB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8 (57.1)</w:t>
            </w:r>
          </w:p>
        </w:tc>
      </w:tr>
      <w:tr w:rsidR="00054235" w:rsidRPr="002F1AF6" w14:paraId="0F2224E1" w14:textId="77777777" w:rsidTr="00110AF0">
        <w:tc>
          <w:tcPr>
            <w:tcW w:w="3114" w:type="dxa"/>
            <w:shd w:val="clear" w:color="auto" w:fill="D9E2F3" w:themeFill="accent1" w:themeFillTint="33"/>
          </w:tcPr>
          <w:p w14:paraId="19E5E81B" w14:textId="77ADF37F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Unkown</w:t>
            </w:r>
            <w:proofErr w:type="spellEnd"/>
          </w:p>
        </w:tc>
        <w:tc>
          <w:tcPr>
            <w:tcW w:w="1984" w:type="dxa"/>
            <w:shd w:val="clear" w:color="auto" w:fill="D9E2F3" w:themeFill="accent1" w:themeFillTint="33"/>
          </w:tcPr>
          <w:p w14:paraId="240623AF" w14:textId="6CEE02D5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1A93BC2E" w14:textId="7A9AF7C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30A6EEC1" w14:textId="0663338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54235" w:rsidRPr="002F1AF6" w14:paraId="0A4DB081" w14:textId="431B02ED" w:rsidTr="00110AF0">
        <w:tc>
          <w:tcPr>
            <w:tcW w:w="7366" w:type="dxa"/>
            <w:gridSpan w:val="3"/>
            <w:hideMark/>
          </w:tcPr>
          <w:p w14:paraId="7E5126E2" w14:textId="77777777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one marrow involvement, No. (%)</w:t>
            </w:r>
          </w:p>
        </w:tc>
        <w:tc>
          <w:tcPr>
            <w:tcW w:w="1843" w:type="dxa"/>
          </w:tcPr>
          <w:p w14:paraId="7E4C03B4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414CC952" w14:textId="453706C7" w:rsidTr="00110AF0">
        <w:tc>
          <w:tcPr>
            <w:tcW w:w="3114" w:type="dxa"/>
            <w:hideMark/>
          </w:tcPr>
          <w:p w14:paraId="6178F6D7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4" w:type="dxa"/>
          </w:tcPr>
          <w:p w14:paraId="78A275DC" w14:textId="0A817A3E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 (90)</w:t>
            </w:r>
          </w:p>
        </w:tc>
        <w:tc>
          <w:tcPr>
            <w:tcW w:w="2268" w:type="dxa"/>
          </w:tcPr>
          <w:p w14:paraId="0B907E5F" w14:textId="2261815A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6 (51.1)</w:t>
            </w:r>
          </w:p>
        </w:tc>
        <w:tc>
          <w:tcPr>
            <w:tcW w:w="1843" w:type="dxa"/>
          </w:tcPr>
          <w:p w14:paraId="6B0BD9D4" w14:textId="627D1E68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28.6)</w:t>
            </w:r>
          </w:p>
        </w:tc>
      </w:tr>
      <w:tr w:rsidR="00054235" w:rsidRPr="002F1AF6" w14:paraId="7166BA72" w14:textId="40B09C8A" w:rsidTr="00110AF0">
        <w:tc>
          <w:tcPr>
            <w:tcW w:w="3114" w:type="dxa"/>
            <w:hideMark/>
          </w:tcPr>
          <w:p w14:paraId="39D41B37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984" w:type="dxa"/>
          </w:tcPr>
          <w:p w14:paraId="1924F150" w14:textId="243B5CAA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268" w:type="dxa"/>
          </w:tcPr>
          <w:p w14:paraId="394A45DB" w14:textId="11AC20E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4 (48.9)</w:t>
            </w:r>
          </w:p>
        </w:tc>
        <w:tc>
          <w:tcPr>
            <w:tcW w:w="1843" w:type="dxa"/>
          </w:tcPr>
          <w:p w14:paraId="52724428" w14:textId="7504644E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0 (71.4)</w:t>
            </w:r>
          </w:p>
        </w:tc>
      </w:tr>
      <w:tr w:rsidR="00054235" w:rsidRPr="002F1AF6" w14:paraId="2E6B4861" w14:textId="04AD8D33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0D0BAA18" w14:textId="77777777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or lines of systemic therapy, No., median (range)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138905CE" w14:textId="145EABD2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2-5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0AB07453" w14:textId="137620A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1-8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110E88C4" w14:textId="4488ED1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1-3)</w:t>
            </w:r>
          </w:p>
        </w:tc>
      </w:tr>
      <w:tr w:rsidR="00054235" w:rsidRPr="002F1AF6" w14:paraId="60D0CA30" w14:textId="75A17342" w:rsidTr="00110AF0">
        <w:tc>
          <w:tcPr>
            <w:tcW w:w="7366" w:type="dxa"/>
            <w:gridSpan w:val="3"/>
            <w:hideMark/>
          </w:tcPr>
          <w:p w14:paraId="64C47BDD" w14:textId="416F0A16" w:rsidR="00054235" w:rsidRPr="00402927" w:rsidRDefault="00054235" w:rsidP="0005423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or therapy, No. (%)</w:t>
            </w:r>
          </w:p>
        </w:tc>
        <w:tc>
          <w:tcPr>
            <w:tcW w:w="1843" w:type="dxa"/>
          </w:tcPr>
          <w:p w14:paraId="4DCFA3AF" w14:textId="7777777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54235" w:rsidRPr="002F1AF6" w14:paraId="2FF45884" w14:textId="31C76264" w:rsidTr="00110AF0">
        <w:tc>
          <w:tcPr>
            <w:tcW w:w="3114" w:type="dxa"/>
          </w:tcPr>
          <w:p w14:paraId="44E98BC6" w14:textId="0968A7A5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Anti-CD20 antibody</w:t>
            </w:r>
          </w:p>
        </w:tc>
        <w:tc>
          <w:tcPr>
            <w:tcW w:w="1984" w:type="dxa"/>
          </w:tcPr>
          <w:p w14:paraId="4EA3F9D4" w14:textId="08A3158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0 (100)</w:t>
            </w:r>
          </w:p>
        </w:tc>
        <w:tc>
          <w:tcPr>
            <w:tcW w:w="2268" w:type="dxa"/>
          </w:tcPr>
          <w:p w14:paraId="03B41E20" w14:textId="70B85DE6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86 (95.6)</w:t>
            </w:r>
          </w:p>
        </w:tc>
        <w:tc>
          <w:tcPr>
            <w:tcW w:w="1843" w:type="dxa"/>
          </w:tcPr>
          <w:p w14:paraId="49166CCC" w14:textId="4F8E7D2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4 (100.0)</w:t>
            </w:r>
          </w:p>
        </w:tc>
      </w:tr>
      <w:tr w:rsidR="00054235" w:rsidRPr="002F1AF6" w14:paraId="623AF8EE" w14:textId="7C58991C" w:rsidTr="00110AF0">
        <w:tc>
          <w:tcPr>
            <w:tcW w:w="3114" w:type="dxa"/>
          </w:tcPr>
          <w:p w14:paraId="4BF47DD8" w14:textId="1AF2B00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hemotherapy</w:t>
            </w:r>
          </w:p>
        </w:tc>
        <w:tc>
          <w:tcPr>
            <w:tcW w:w="1984" w:type="dxa"/>
          </w:tcPr>
          <w:p w14:paraId="7D8CA2A7" w14:textId="737CB147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0 (100)</w:t>
            </w:r>
          </w:p>
        </w:tc>
        <w:tc>
          <w:tcPr>
            <w:tcW w:w="2268" w:type="dxa"/>
          </w:tcPr>
          <w:p w14:paraId="1748E30C" w14:textId="6BF7245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9 (87.8)</w:t>
            </w:r>
          </w:p>
        </w:tc>
        <w:tc>
          <w:tcPr>
            <w:tcW w:w="1843" w:type="dxa"/>
          </w:tcPr>
          <w:p w14:paraId="6DF6C08E" w14:textId="2864A78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4 (100.0)</w:t>
            </w:r>
          </w:p>
        </w:tc>
      </w:tr>
      <w:tr w:rsidR="00054235" w:rsidRPr="002F1AF6" w14:paraId="1B1F7BBE" w14:textId="2E45EB51" w:rsidTr="00110AF0">
        <w:tc>
          <w:tcPr>
            <w:tcW w:w="3114" w:type="dxa"/>
          </w:tcPr>
          <w:p w14:paraId="0B6CBDCC" w14:textId="39FCC70C" w:rsidR="00054235" w:rsidRPr="00402927" w:rsidRDefault="00785B51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054235" w:rsidRPr="00402927">
              <w:rPr>
                <w:rFonts w:ascii="Arial" w:hAnsi="Arial" w:cs="Arial"/>
                <w:sz w:val="22"/>
                <w:szCs w:val="22"/>
                <w:lang w:val="en-US"/>
              </w:rPr>
              <w:t>BTK</w:t>
            </w:r>
            <w:proofErr w:type="spellEnd"/>
            <w:r w:rsidR="00054235"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inhibitor</w:t>
            </w:r>
          </w:p>
        </w:tc>
        <w:tc>
          <w:tcPr>
            <w:tcW w:w="1984" w:type="dxa"/>
          </w:tcPr>
          <w:p w14:paraId="65B9EDD5" w14:textId="11A9F292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 (90)</w:t>
            </w:r>
          </w:p>
        </w:tc>
        <w:tc>
          <w:tcPr>
            <w:tcW w:w="2268" w:type="dxa"/>
          </w:tcPr>
          <w:p w14:paraId="28E60376" w14:textId="033AB52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0 (100.0)</w:t>
            </w:r>
          </w:p>
        </w:tc>
        <w:tc>
          <w:tcPr>
            <w:tcW w:w="1843" w:type="dxa"/>
          </w:tcPr>
          <w:p w14:paraId="4B615346" w14:textId="6991103F" w:rsidR="00054235" w:rsidRPr="00402927" w:rsidRDefault="003717E7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54235" w:rsidRPr="002F1AF6" w14:paraId="59F3B359" w14:textId="6FC47DE4" w:rsidTr="00110AF0">
        <w:tc>
          <w:tcPr>
            <w:tcW w:w="3114" w:type="dxa"/>
          </w:tcPr>
          <w:p w14:paraId="21DAF281" w14:textId="5B67C441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Stem-cell transplant</w:t>
            </w:r>
          </w:p>
        </w:tc>
        <w:tc>
          <w:tcPr>
            <w:tcW w:w="1984" w:type="dxa"/>
          </w:tcPr>
          <w:p w14:paraId="67960777" w14:textId="3FCB9598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 (70)</w:t>
            </w:r>
          </w:p>
        </w:tc>
        <w:tc>
          <w:tcPr>
            <w:tcW w:w="2268" w:type="dxa"/>
          </w:tcPr>
          <w:p w14:paraId="01A960D0" w14:textId="7E44DAB4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9 (21.1)</w:t>
            </w:r>
          </w:p>
        </w:tc>
        <w:tc>
          <w:tcPr>
            <w:tcW w:w="1843" w:type="dxa"/>
          </w:tcPr>
          <w:p w14:paraId="601E8F62" w14:textId="5295CC70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 (50.0)</w:t>
            </w:r>
          </w:p>
        </w:tc>
      </w:tr>
      <w:tr w:rsidR="00054235" w:rsidRPr="002F1AF6" w14:paraId="56881763" w14:textId="0F6F90AD" w:rsidTr="00110AF0">
        <w:tc>
          <w:tcPr>
            <w:tcW w:w="3114" w:type="dxa"/>
          </w:tcPr>
          <w:p w14:paraId="7534487A" w14:textId="7165641B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Autologous</w:t>
            </w:r>
          </w:p>
        </w:tc>
        <w:tc>
          <w:tcPr>
            <w:tcW w:w="1984" w:type="dxa"/>
          </w:tcPr>
          <w:p w14:paraId="71CD723E" w14:textId="0036B7CC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6 (60)</w:t>
            </w:r>
          </w:p>
        </w:tc>
        <w:tc>
          <w:tcPr>
            <w:tcW w:w="2268" w:type="dxa"/>
          </w:tcPr>
          <w:p w14:paraId="71A4B386" w14:textId="3287326A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7 (18.9)</w:t>
            </w:r>
          </w:p>
        </w:tc>
        <w:tc>
          <w:tcPr>
            <w:tcW w:w="1843" w:type="dxa"/>
          </w:tcPr>
          <w:p w14:paraId="460DE9CE" w14:textId="57D0BED3" w:rsidR="00054235" w:rsidRPr="00402927" w:rsidRDefault="00054235" w:rsidP="000542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 (50.0)</w:t>
            </w:r>
          </w:p>
        </w:tc>
      </w:tr>
      <w:tr w:rsidR="000F1CE3" w:rsidRPr="002F1AF6" w14:paraId="1B84D645" w14:textId="1ECF5D14" w:rsidTr="00110AF0">
        <w:tc>
          <w:tcPr>
            <w:tcW w:w="3114" w:type="dxa"/>
          </w:tcPr>
          <w:p w14:paraId="3DF6069C" w14:textId="76ABA183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Allogeneic</w:t>
            </w:r>
          </w:p>
        </w:tc>
        <w:tc>
          <w:tcPr>
            <w:tcW w:w="1984" w:type="dxa"/>
          </w:tcPr>
          <w:p w14:paraId="226859C1" w14:textId="316028C2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268" w:type="dxa"/>
          </w:tcPr>
          <w:p w14:paraId="1847F4BE" w14:textId="51087238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4.4)</w:t>
            </w:r>
          </w:p>
        </w:tc>
        <w:tc>
          <w:tcPr>
            <w:tcW w:w="1843" w:type="dxa"/>
          </w:tcPr>
          <w:p w14:paraId="1432888F" w14:textId="4C129CB8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</w:tr>
      <w:tr w:rsidR="000F1CE3" w:rsidRPr="002F1AF6" w14:paraId="5606CE9C" w14:textId="71AD8394" w:rsidTr="00110AF0">
        <w:tc>
          <w:tcPr>
            <w:tcW w:w="3114" w:type="dxa"/>
          </w:tcPr>
          <w:p w14:paraId="521CE637" w14:textId="3073FAE5" w:rsidR="000F1CE3" w:rsidRPr="00402927" w:rsidRDefault="000F1CE3" w:rsidP="003717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AR</w:t>
            </w:r>
            <w:r w:rsidR="003717E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3717E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ell therapy</w:t>
            </w:r>
          </w:p>
        </w:tc>
        <w:tc>
          <w:tcPr>
            <w:tcW w:w="1984" w:type="dxa"/>
          </w:tcPr>
          <w:p w14:paraId="39B89AF5" w14:textId="54A10381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30)</w:t>
            </w:r>
          </w:p>
        </w:tc>
        <w:tc>
          <w:tcPr>
            <w:tcW w:w="2268" w:type="dxa"/>
          </w:tcPr>
          <w:p w14:paraId="7A1D6DB6" w14:textId="40104D7F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4 (4.4)</w:t>
            </w:r>
          </w:p>
        </w:tc>
        <w:tc>
          <w:tcPr>
            <w:tcW w:w="1843" w:type="dxa"/>
          </w:tcPr>
          <w:p w14:paraId="289DB65C" w14:textId="4C79DA13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</w:tr>
      <w:tr w:rsidR="000F1CE3" w:rsidRPr="002F1AF6" w14:paraId="1CEF035C" w14:textId="4569A8FC" w:rsidTr="00110AF0">
        <w:tc>
          <w:tcPr>
            <w:tcW w:w="3114" w:type="dxa"/>
          </w:tcPr>
          <w:p w14:paraId="5E311B4D" w14:textId="38513D35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BCL</w:t>
            </w:r>
            <w:r w:rsid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inhibitor</w:t>
            </w:r>
          </w:p>
        </w:tc>
        <w:tc>
          <w:tcPr>
            <w:tcW w:w="1984" w:type="dxa"/>
          </w:tcPr>
          <w:p w14:paraId="1CF130A4" w14:textId="6F651679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20)</w:t>
            </w:r>
          </w:p>
        </w:tc>
        <w:tc>
          <w:tcPr>
            <w:tcW w:w="2268" w:type="dxa"/>
          </w:tcPr>
          <w:p w14:paraId="6BE3CAFC" w14:textId="141C1021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4 (15.6)</w:t>
            </w:r>
          </w:p>
        </w:tc>
        <w:tc>
          <w:tcPr>
            <w:tcW w:w="1843" w:type="dxa"/>
          </w:tcPr>
          <w:p w14:paraId="0184A2EB" w14:textId="13A37252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</w:tr>
      <w:tr w:rsidR="000F1CE3" w:rsidRPr="002F1AF6" w14:paraId="2D603A15" w14:textId="586ABCE7" w:rsidTr="00110AF0">
        <w:tc>
          <w:tcPr>
            <w:tcW w:w="3114" w:type="dxa"/>
          </w:tcPr>
          <w:p w14:paraId="1860A3C9" w14:textId="00656D57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Immunomodulator</w:t>
            </w:r>
          </w:p>
        </w:tc>
        <w:tc>
          <w:tcPr>
            <w:tcW w:w="1984" w:type="dxa"/>
          </w:tcPr>
          <w:p w14:paraId="4E7814CF" w14:textId="4E2042E6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20)</w:t>
            </w:r>
          </w:p>
        </w:tc>
        <w:tc>
          <w:tcPr>
            <w:tcW w:w="2268" w:type="dxa"/>
          </w:tcPr>
          <w:p w14:paraId="6FC32B47" w14:textId="46B35669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9 (21.1)</w:t>
            </w:r>
          </w:p>
        </w:tc>
        <w:tc>
          <w:tcPr>
            <w:tcW w:w="1843" w:type="dxa"/>
          </w:tcPr>
          <w:p w14:paraId="11DDD837" w14:textId="6906CEBD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7.1)</w:t>
            </w:r>
          </w:p>
        </w:tc>
      </w:tr>
      <w:tr w:rsidR="000F1CE3" w:rsidRPr="002F1AF6" w14:paraId="197B7CF9" w14:textId="06BC834F" w:rsidTr="00110AF0">
        <w:tc>
          <w:tcPr>
            <w:tcW w:w="3114" w:type="dxa"/>
            <w:hideMark/>
          </w:tcPr>
          <w:p w14:paraId="5FA0F1B2" w14:textId="77777777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PI3K inhibitor</w:t>
            </w:r>
          </w:p>
        </w:tc>
        <w:tc>
          <w:tcPr>
            <w:tcW w:w="1984" w:type="dxa"/>
          </w:tcPr>
          <w:p w14:paraId="3C65311A" w14:textId="6C6CE8F2" w:rsidR="000F1CE3" w:rsidRPr="00402927" w:rsidRDefault="003717E7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</w:tcPr>
          <w:p w14:paraId="11197A74" w14:textId="57AFEDDD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3 (3.3)</w:t>
            </w:r>
          </w:p>
        </w:tc>
        <w:tc>
          <w:tcPr>
            <w:tcW w:w="1843" w:type="dxa"/>
          </w:tcPr>
          <w:p w14:paraId="09063290" w14:textId="4C28F180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7.1)</w:t>
            </w:r>
          </w:p>
        </w:tc>
      </w:tr>
      <w:tr w:rsidR="000F1CE3" w:rsidRPr="002F1AF6" w14:paraId="4EED692F" w14:textId="77777777" w:rsidTr="00110AF0">
        <w:tc>
          <w:tcPr>
            <w:tcW w:w="3114" w:type="dxa"/>
          </w:tcPr>
          <w:p w14:paraId="13BB1BB1" w14:textId="2931903D" w:rsidR="000F1CE3" w:rsidRPr="00402927" w:rsidRDefault="003717E7" w:rsidP="003717E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D3-CD20 b</w:t>
            </w:r>
            <w:r w:rsidR="000F1CE3" w:rsidRPr="00402927">
              <w:rPr>
                <w:rFonts w:ascii="Arial" w:hAnsi="Arial" w:cs="Arial"/>
                <w:sz w:val="22"/>
                <w:szCs w:val="22"/>
                <w:lang w:val="en-US"/>
              </w:rPr>
              <w:t>ispecific antibody</w:t>
            </w:r>
          </w:p>
        </w:tc>
        <w:tc>
          <w:tcPr>
            <w:tcW w:w="1984" w:type="dxa"/>
          </w:tcPr>
          <w:p w14:paraId="0C22008A" w14:textId="7E0AF2E8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268" w:type="dxa"/>
          </w:tcPr>
          <w:p w14:paraId="0F7B5A32" w14:textId="6D77459B" w:rsidR="000F1CE3" w:rsidRPr="00402927" w:rsidRDefault="003717E7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0A3FDC27" w14:textId="13B63629" w:rsidR="000F1CE3" w:rsidRPr="00402927" w:rsidRDefault="003717E7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F1CE3" w:rsidRPr="002F1AF6" w14:paraId="1C7E70C5" w14:textId="4DCE6F04" w:rsidTr="00110AF0">
        <w:tc>
          <w:tcPr>
            <w:tcW w:w="7366" w:type="dxa"/>
            <w:gridSpan w:val="3"/>
            <w:shd w:val="clear" w:color="auto" w:fill="D9E2F3" w:themeFill="accent1" w:themeFillTint="33"/>
            <w:hideMark/>
          </w:tcPr>
          <w:p w14:paraId="31762537" w14:textId="50487745" w:rsidR="000F1CE3" w:rsidRPr="00402927" w:rsidRDefault="000F1CE3" w:rsidP="000F1CE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Reason discontinued any previous </w:t>
            </w:r>
            <w:proofErr w:type="spellStart"/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BTK</w:t>
            </w:r>
            <w:proofErr w:type="spellEnd"/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hibitor</w:t>
            </w:r>
            <w:proofErr w:type="gramStart"/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</w:t>
            </w:r>
            <w:r w:rsidRPr="00402927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a,b</w:t>
            </w:r>
            <w:proofErr w:type="spellEnd"/>
            <w:proofErr w:type="gramEnd"/>
            <w:r w:rsidRPr="0040292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r w:rsidRPr="0040292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. (%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0385C8D8" w14:textId="77777777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F1CE3" w:rsidRPr="002F1AF6" w14:paraId="304072B2" w14:textId="3E76B885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39B8FB7A" w14:textId="77777777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Progressive disease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08943CDC" w14:textId="139FDBD9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 (77.8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39EF669D" w14:textId="07B03D7C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74 (82.2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6B91AD0A" w14:textId="0C16D0CB" w:rsidR="000F1CE3" w:rsidRPr="00402927" w:rsidRDefault="003717E7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0F1CE3" w:rsidRPr="002F1AF6" w14:paraId="0F95DB65" w14:textId="4EA859F5" w:rsidTr="00110AF0">
        <w:tc>
          <w:tcPr>
            <w:tcW w:w="3114" w:type="dxa"/>
            <w:shd w:val="clear" w:color="auto" w:fill="D9E2F3" w:themeFill="accent1" w:themeFillTint="33"/>
            <w:hideMark/>
          </w:tcPr>
          <w:p w14:paraId="337CF274" w14:textId="65697EB6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Toxicity/</w:t>
            </w:r>
            <w:proofErr w:type="spellStart"/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other</w:t>
            </w:r>
            <w:r w:rsidRPr="0040292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shd w:val="clear" w:color="auto" w:fill="D9E2F3" w:themeFill="accent1" w:themeFillTint="33"/>
          </w:tcPr>
          <w:p w14:paraId="5B6E132C" w14:textId="76C1C056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28E26051" w14:textId="0F337280" w:rsidR="000F1CE3" w:rsidRPr="00402927" w:rsidRDefault="000F1CE3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6 (17.8)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2B8FF9A0" w14:textId="07146AA3" w:rsidR="000F1CE3" w:rsidRPr="00402927" w:rsidRDefault="003717E7" w:rsidP="000F1CE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</w:tbl>
    <w:p w14:paraId="4A793A7E" w14:textId="060743B0" w:rsidR="00B80DEF" w:rsidRPr="00402927" w:rsidRDefault="00B80DEF" w:rsidP="00402927">
      <w:pPr>
        <w:jc w:val="both"/>
        <w:rPr>
          <w:rFonts w:ascii="Arial" w:hAnsi="Arial" w:cs="Arial"/>
          <w:sz w:val="18"/>
          <w:szCs w:val="18"/>
          <w:lang w:val="en-US"/>
        </w:rPr>
      </w:pPr>
      <w:r w:rsidRPr="00402927">
        <w:rPr>
          <w:rFonts w:ascii="Arial" w:hAnsi="Arial" w:cs="Arial"/>
          <w:sz w:val="18"/>
          <w:szCs w:val="18"/>
          <w:lang w:val="en-US"/>
        </w:rPr>
        <w:lastRenderedPageBreak/>
        <w:t>Abbreviations: CUP</w:t>
      </w:r>
      <w:r w:rsidR="00785B51" w:rsidRPr="00402927">
        <w:rPr>
          <w:rFonts w:ascii="Arial" w:hAnsi="Arial" w:cs="Arial"/>
          <w:sz w:val="18"/>
          <w:szCs w:val="18"/>
          <w:lang w:val="en-US"/>
        </w:rPr>
        <w:t xml:space="preserve">, </w:t>
      </w:r>
      <w:r w:rsidRPr="00402927">
        <w:rPr>
          <w:rFonts w:ascii="Arial" w:hAnsi="Arial" w:cs="Arial"/>
          <w:sz w:val="18"/>
          <w:szCs w:val="18"/>
          <w:lang w:val="en-US"/>
        </w:rPr>
        <w:t>compassionate use program</w:t>
      </w:r>
      <w:r w:rsidR="00785B51" w:rsidRPr="00402927">
        <w:rPr>
          <w:rFonts w:ascii="Arial" w:hAnsi="Arial" w:cs="Arial"/>
          <w:sz w:val="18"/>
          <w:szCs w:val="18"/>
          <w:lang w:val="en-US"/>
        </w:rPr>
        <w:t>;</w:t>
      </w:r>
      <w:r w:rsidRPr="00402927">
        <w:rPr>
          <w:rFonts w:ascii="Arial" w:hAnsi="Arial" w:cs="Arial"/>
          <w:sz w:val="18"/>
          <w:szCs w:val="18"/>
          <w:lang w:val="en-US"/>
        </w:rPr>
        <w:t xml:space="preserve"> </w:t>
      </w:r>
      <w:bookmarkStart w:id="1" w:name="_Hlk152077470"/>
      <w:r w:rsidR="00C2696C" w:rsidRPr="002F1AF6">
        <w:rPr>
          <w:rFonts w:ascii="Arial" w:hAnsi="Arial" w:cs="Arial"/>
          <w:sz w:val="18"/>
          <w:szCs w:val="18"/>
          <w:lang w:val="en-US"/>
        </w:rPr>
        <w:t xml:space="preserve">pts, patients; </w:t>
      </w:r>
      <w:proofErr w:type="spellStart"/>
      <w:r w:rsidR="00C2696C" w:rsidRPr="002F1AF6">
        <w:rPr>
          <w:rFonts w:ascii="Arial" w:hAnsi="Arial" w:cs="Arial"/>
          <w:sz w:val="18"/>
          <w:szCs w:val="18"/>
          <w:lang w:val="en-US"/>
        </w:rPr>
        <w:t>cBTKi</w:t>
      </w:r>
      <w:proofErr w:type="spellEnd"/>
      <w:r w:rsidR="00C2696C" w:rsidRPr="002F1AF6">
        <w:rPr>
          <w:rFonts w:ascii="Arial" w:hAnsi="Arial" w:cs="Arial"/>
          <w:sz w:val="18"/>
          <w:szCs w:val="18"/>
          <w:lang w:val="en-US"/>
        </w:rPr>
        <w:t xml:space="preserve">, covalent </w:t>
      </w:r>
      <w:proofErr w:type="spellStart"/>
      <w:r w:rsidR="003717E7">
        <w:rPr>
          <w:rFonts w:ascii="Arial" w:hAnsi="Arial" w:cs="Arial"/>
          <w:sz w:val="18"/>
          <w:szCs w:val="18"/>
          <w:lang w:val="en-US"/>
        </w:rPr>
        <w:t>b</w:t>
      </w:r>
      <w:r w:rsidR="00C2696C" w:rsidRPr="002F1AF6">
        <w:rPr>
          <w:rFonts w:ascii="Arial" w:hAnsi="Arial" w:cs="Arial"/>
          <w:sz w:val="18"/>
          <w:szCs w:val="18"/>
          <w:lang w:val="en-US"/>
        </w:rPr>
        <w:t>ruton</w:t>
      </w:r>
      <w:proofErr w:type="spellEnd"/>
      <w:r w:rsidR="00C2696C" w:rsidRPr="002F1AF6">
        <w:rPr>
          <w:rFonts w:ascii="Arial" w:hAnsi="Arial" w:cs="Arial"/>
          <w:sz w:val="18"/>
          <w:szCs w:val="18"/>
          <w:lang w:val="en-US"/>
        </w:rPr>
        <w:t xml:space="preserve"> tyrosine kinase inhibitor; ECOG PS, Eastern Cooperative Oncology Group performance status;</w:t>
      </w:r>
      <w:r w:rsidR="00785B51" w:rsidRPr="00402927">
        <w:rPr>
          <w:rFonts w:ascii="Arial" w:hAnsi="Arial" w:cs="Arial"/>
          <w:sz w:val="18"/>
          <w:szCs w:val="18"/>
          <w:lang w:val="en-US"/>
        </w:rPr>
        <w:t xml:space="preserve"> </w:t>
      </w:r>
      <w:r w:rsidR="00C2696C" w:rsidRPr="002F1AF6">
        <w:rPr>
          <w:rFonts w:ascii="Arial" w:hAnsi="Arial" w:cs="Arial"/>
          <w:sz w:val="18"/>
          <w:szCs w:val="18"/>
          <w:lang w:val="en-US"/>
        </w:rPr>
        <w:t>MIPI, Mantle cell lymphoma International</w:t>
      </w:r>
      <w:r w:rsidR="002F1AF6">
        <w:rPr>
          <w:rFonts w:ascii="Arial" w:hAnsi="Arial" w:cs="Arial"/>
          <w:sz w:val="18"/>
          <w:szCs w:val="18"/>
          <w:lang w:val="en-US"/>
        </w:rPr>
        <w:t>.</w:t>
      </w:r>
      <w:r w:rsidR="00C2696C" w:rsidRPr="002F1AF6">
        <w:rPr>
          <w:rFonts w:ascii="Arial" w:hAnsi="Arial" w:cs="Arial"/>
          <w:sz w:val="18"/>
          <w:szCs w:val="18"/>
          <w:lang w:val="en-US"/>
        </w:rPr>
        <w:t xml:space="preserve"> Prognostic Index; </w:t>
      </w:r>
      <w:proofErr w:type="spellStart"/>
      <w:r w:rsidR="00C2696C" w:rsidRPr="002F1AF6">
        <w:rPr>
          <w:rFonts w:ascii="Arial" w:hAnsi="Arial" w:cs="Arial"/>
          <w:sz w:val="18"/>
          <w:szCs w:val="18"/>
          <w:lang w:val="en-US"/>
        </w:rPr>
        <w:t>sMIPI</w:t>
      </w:r>
      <w:proofErr w:type="spellEnd"/>
      <w:r w:rsidR="00C2696C" w:rsidRPr="002F1AF6">
        <w:rPr>
          <w:rFonts w:ascii="Arial" w:hAnsi="Arial" w:cs="Arial"/>
          <w:sz w:val="18"/>
          <w:szCs w:val="18"/>
          <w:lang w:val="en-US"/>
        </w:rPr>
        <w:t xml:space="preserve">, simplified MIPI; </w:t>
      </w:r>
      <w:proofErr w:type="spellStart"/>
      <w:r w:rsidR="00C2696C" w:rsidRPr="002F1AF6">
        <w:rPr>
          <w:rFonts w:ascii="Arial" w:hAnsi="Arial" w:cs="Arial"/>
          <w:sz w:val="18"/>
          <w:szCs w:val="18"/>
          <w:lang w:val="en-US"/>
        </w:rPr>
        <w:t>MIPIc</w:t>
      </w:r>
      <w:proofErr w:type="spellEnd"/>
      <w:r w:rsidR="00C2696C" w:rsidRPr="002F1AF6">
        <w:rPr>
          <w:rFonts w:ascii="Arial" w:hAnsi="Arial" w:cs="Arial"/>
          <w:sz w:val="18"/>
          <w:szCs w:val="18"/>
          <w:lang w:val="en-US"/>
        </w:rPr>
        <w:t>, combined MIPI;</w:t>
      </w:r>
      <w:r w:rsidR="00AB4829" w:rsidRPr="002F1AF6">
        <w:rPr>
          <w:rFonts w:ascii="Arial" w:hAnsi="Arial" w:cs="Arial"/>
          <w:sz w:val="18"/>
          <w:szCs w:val="18"/>
          <w:lang w:val="en-US"/>
        </w:rPr>
        <w:t xml:space="preserve"> </w:t>
      </w:r>
      <w:r w:rsidR="00FD6FF7" w:rsidRPr="002F1AF6">
        <w:rPr>
          <w:rFonts w:ascii="Arial" w:hAnsi="Arial" w:cs="Arial"/>
          <w:sz w:val="18"/>
          <w:szCs w:val="18"/>
          <w:lang w:val="en-US"/>
        </w:rPr>
        <w:t>CAR-T, chimeric antigen receptor T-cell</w:t>
      </w:r>
      <w:r w:rsidR="003717E7">
        <w:rPr>
          <w:rFonts w:ascii="Arial" w:hAnsi="Arial" w:cs="Arial"/>
          <w:sz w:val="18"/>
          <w:szCs w:val="18"/>
          <w:lang w:val="en-US"/>
        </w:rPr>
        <w:t xml:space="preserve"> therapy</w:t>
      </w:r>
      <w:r w:rsidR="00FD6FF7" w:rsidRPr="002F1AF6">
        <w:rPr>
          <w:rFonts w:ascii="Arial" w:hAnsi="Arial" w:cs="Arial"/>
          <w:sz w:val="18"/>
          <w:szCs w:val="18"/>
          <w:lang w:val="en-US"/>
        </w:rPr>
        <w:t>; BCL</w:t>
      </w:r>
      <w:r w:rsidR="00402927">
        <w:rPr>
          <w:rFonts w:ascii="Arial" w:hAnsi="Arial" w:cs="Arial"/>
          <w:sz w:val="18"/>
          <w:szCs w:val="18"/>
          <w:lang w:val="en-US"/>
        </w:rPr>
        <w:t>-</w:t>
      </w:r>
      <w:r w:rsidR="00FD6FF7" w:rsidRPr="002F1AF6">
        <w:rPr>
          <w:rFonts w:ascii="Arial" w:hAnsi="Arial" w:cs="Arial"/>
          <w:sz w:val="18"/>
          <w:szCs w:val="18"/>
          <w:lang w:val="en-US"/>
        </w:rPr>
        <w:t>2, B-cell lymphoma-2; PI3K, phosphoinositide 3-kinase</w:t>
      </w:r>
      <w:r w:rsidR="00136F73" w:rsidRPr="002F1AF6">
        <w:rPr>
          <w:rFonts w:ascii="Arial" w:hAnsi="Arial" w:cs="Arial"/>
          <w:sz w:val="18"/>
          <w:szCs w:val="18"/>
          <w:lang w:val="en-US"/>
        </w:rPr>
        <w:t>.</w:t>
      </w:r>
      <w:r w:rsidR="00B16D30" w:rsidRPr="002F1AF6">
        <w:rPr>
          <w:rFonts w:ascii="Arial" w:hAnsi="Arial" w:cs="Arial"/>
          <w:sz w:val="18"/>
          <w:szCs w:val="18"/>
          <w:lang w:val="en-US"/>
        </w:rPr>
        <w:t xml:space="preserve"> </w:t>
      </w:r>
      <w:bookmarkEnd w:id="1"/>
    </w:p>
    <w:p w14:paraId="2D88DDA9" w14:textId="60EA47EF" w:rsidR="007E3CF5" w:rsidRPr="00402927" w:rsidRDefault="00493D87" w:rsidP="00402927">
      <w:pPr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402927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spellEnd"/>
      <w:r w:rsidR="00B16D30" w:rsidRPr="002F1AF6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7E3CF5" w:rsidRPr="00402927">
        <w:rPr>
          <w:rFonts w:ascii="Arial" w:hAnsi="Arial" w:cs="Arial"/>
          <w:sz w:val="18"/>
          <w:szCs w:val="18"/>
          <w:lang w:val="en-US"/>
        </w:rPr>
        <w:t xml:space="preserve">This metric is calculated as the percentage of patients who received a prior </w:t>
      </w:r>
      <w:proofErr w:type="spellStart"/>
      <w:r w:rsidR="007E3CF5" w:rsidRPr="00402927">
        <w:rPr>
          <w:rFonts w:ascii="Arial" w:hAnsi="Arial" w:cs="Arial"/>
          <w:sz w:val="18"/>
          <w:szCs w:val="18"/>
          <w:lang w:val="en-US"/>
        </w:rPr>
        <w:t>cBTK</w:t>
      </w:r>
      <w:proofErr w:type="spellEnd"/>
      <w:r w:rsidR="007E3CF5" w:rsidRPr="00402927">
        <w:rPr>
          <w:rFonts w:ascii="Arial" w:hAnsi="Arial" w:cs="Arial"/>
          <w:sz w:val="18"/>
          <w:szCs w:val="18"/>
          <w:lang w:val="en-US"/>
        </w:rPr>
        <w:t xml:space="preserve"> inhibitor. </w:t>
      </w:r>
    </w:p>
    <w:p w14:paraId="3EB6147F" w14:textId="3FDC64DB" w:rsidR="007E3CF5" w:rsidRPr="00402927" w:rsidRDefault="00493D87" w:rsidP="00402927">
      <w:pPr>
        <w:jc w:val="both"/>
        <w:rPr>
          <w:rFonts w:ascii="Arial" w:hAnsi="Arial" w:cs="Arial"/>
          <w:sz w:val="18"/>
          <w:szCs w:val="18"/>
          <w:lang w:val="en-US"/>
        </w:rPr>
      </w:pPr>
      <w:r w:rsidRPr="00402927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="00B16D30" w:rsidRPr="002F1AF6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7E3CF5" w:rsidRPr="00402927">
        <w:rPr>
          <w:rFonts w:ascii="Arial" w:hAnsi="Arial" w:cs="Arial"/>
          <w:sz w:val="18"/>
          <w:szCs w:val="18"/>
          <w:lang w:val="en-US"/>
        </w:rPr>
        <w:t xml:space="preserve">In cases of discontinuation with multiple reasons, disease progression </w:t>
      </w:r>
      <w:r w:rsidR="00785B51" w:rsidRPr="00402927">
        <w:rPr>
          <w:rFonts w:ascii="Arial" w:hAnsi="Arial" w:cs="Arial"/>
          <w:sz w:val="18"/>
          <w:szCs w:val="18"/>
          <w:lang w:val="en-US"/>
        </w:rPr>
        <w:t xml:space="preserve">was </w:t>
      </w:r>
      <w:r w:rsidR="007E3CF5" w:rsidRPr="00402927">
        <w:rPr>
          <w:rFonts w:ascii="Arial" w:hAnsi="Arial" w:cs="Arial"/>
          <w:sz w:val="18"/>
          <w:szCs w:val="18"/>
          <w:lang w:val="en-US"/>
        </w:rPr>
        <w:t xml:space="preserve">prioritized. </w:t>
      </w:r>
    </w:p>
    <w:p w14:paraId="25243A19" w14:textId="23541F51" w:rsidR="00601E96" w:rsidRDefault="00493D87" w:rsidP="00402927">
      <w:pPr>
        <w:jc w:val="both"/>
        <w:rPr>
          <w:rFonts w:ascii="Arial" w:hAnsi="Arial" w:cs="Arial"/>
          <w:sz w:val="18"/>
          <w:szCs w:val="18"/>
          <w:lang w:val="en-US"/>
        </w:rPr>
      </w:pPr>
      <w:r w:rsidRPr="00402927"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 w:rsidR="00B16D30" w:rsidRPr="002F1AF6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7E3CF5" w:rsidRPr="00402927">
        <w:rPr>
          <w:rFonts w:ascii="Arial" w:hAnsi="Arial" w:cs="Arial"/>
          <w:sz w:val="18"/>
          <w:szCs w:val="18"/>
          <w:lang w:val="en-US"/>
        </w:rPr>
        <w:t>Some of the reasons for discontinuation of treatment include</w:t>
      </w:r>
      <w:r w:rsidR="00785B51" w:rsidRPr="00402927">
        <w:rPr>
          <w:rFonts w:ascii="Arial" w:hAnsi="Arial" w:cs="Arial"/>
          <w:sz w:val="18"/>
          <w:szCs w:val="18"/>
          <w:lang w:val="en-US"/>
        </w:rPr>
        <w:t>d</w:t>
      </w:r>
      <w:r w:rsidR="007E3CF5" w:rsidRPr="00402927">
        <w:rPr>
          <w:rFonts w:ascii="Arial" w:hAnsi="Arial" w:cs="Arial"/>
          <w:sz w:val="18"/>
          <w:szCs w:val="18"/>
          <w:lang w:val="en-US"/>
        </w:rPr>
        <w:t xml:space="preserve"> the decision made by the patient, the decision made by the physician, and other miscellaneous reasons.</w:t>
      </w:r>
    </w:p>
    <w:p w14:paraId="6D421EEB" w14:textId="77777777" w:rsidR="00380DF8" w:rsidRPr="00402927" w:rsidRDefault="00380DF8" w:rsidP="00402927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3CCA6EED" w14:textId="77777777" w:rsidR="00BB6EF9" w:rsidRPr="00402927" w:rsidRDefault="00BB6EF9" w:rsidP="00402927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7F4772F6" w14:textId="1A6B1EC5" w:rsidR="00380DF8" w:rsidRPr="00402927" w:rsidRDefault="00380DF8" w:rsidP="00380DF8">
      <w:pPr>
        <w:jc w:val="both"/>
        <w:rPr>
          <w:rFonts w:ascii="Arial" w:hAnsi="Arial" w:cs="Arial"/>
          <w:sz w:val="22"/>
          <w:szCs w:val="22"/>
          <w:lang w:val="en-US"/>
        </w:rPr>
      </w:pPr>
      <w:r w:rsidRPr="00E06A87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E06A87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 xml:space="preserve">Restricted mean survival times of patients treated with </w:t>
      </w:r>
      <w:r w:rsidR="003717E7">
        <w:rPr>
          <w:rFonts w:ascii="Arial" w:hAnsi="Arial" w:cs="Arial"/>
          <w:sz w:val="22"/>
          <w:szCs w:val="22"/>
          <w:lang w:val="en-US"/>
        </w:rPr>
        <w:t>p</w:t>
      </w:r>
      <w:r>
        <w:rPr>
          <w:rFonts w:ascii="Arial" w:hAnsi="Arial" w:cs="Arial"/>
          <w:sz w:val="22"/>
          <w:szCs w:val="22"/>
          <w:lang w:val="en-US"/>
        </w:rPr>
        <w:t>irtobrutini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380DF8" w:rsidRPr="002F1AF6" w14:paraId="5A049F7D" w14:textId="77777777" w:rsidTr="00E06A87">
        <w:tc>
          <w:tcPr>
            <w:tcW w:w="2830" w:type="dxa"/>
            <w:shd w:val="clear" w:color="auto" w:fill="8EAADB" w:themeFill="accent1" w:themeFillTint="99"/>
          </w:tcPr>
          <w:p w14:paraId="73124372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0" w:type="dxa"/>
            <w:shd w:val="clear" w:color="auto" w:fill="8EAADB" w:themeFill="accent1" w:themeFillTint="99"/>
          </w:tcPr>
          <w:p w14:paraId="1EB264D4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DOR</w:t>
            </w:r>
          </w:p>
        </w:tc>
        <w:tc>
          <w:tcPr>
            <w:tcW w:w="2266" w:type="dxa"/>
            <w:shd w:val="clear" w:color="auto" w:fill="8EAADB" w:themeFill="accent1" w:themeFillTint="99"/>
          </w:tcPr>
          <w:p w14:paraId="3CD2C898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PFS</w:t>
            </w:r>
          </w:p>
        </w:tc>
        <w:tc>
          <w:tcPr>
            <w:tcW w:w="2266" w:type="dxa"/>
            <w:shd w:val="clear" w:color="auto" w:fill="8EAADB" w:themeFill="accent1" w:themeFillTint="99"/>
          </w:tcPr>
          <w:p w14:paraId="7D66562B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OS</w:t>
            </w:r>
          </w:p>
        </w:tc>
      </w:tr>
      <w:tr w:rsidR="00380DF8" w:rsidRPr="002F1AF6" w14:paraId="18C78D1D" w14:textId="77777777" w:rsidTr="00E06A87">
        <w:tc>
          <w:tcPr>
            <w:tcW w:w="2830" w:type="dxa"/>
          </w:tcPr>
          <w:p w14:paraId="7E675F97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Restricted mean, month (95% CI, month)</w:t>
            </w:r>
          </w:p>
        </w:tc>
        <w:tc>
          <w:tcPr>
            <w:tcW w:w="1700" w:type="dxa"/>
          </w:tcPr>
          <w:p w14:paraId="5ECB143F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.7 (6.2-NR)</w:t>
            </w:r>
          </w:p>
        </w:tc>
        <w:tc>
          <w:tcPr>
            <w:tcW w:w="2266" w:type="dxa"/>
          </w:tcPr>
          <w:p w14:paraId="2FD4A069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9.8 (5.9-13.7)</w:t>
            </w:r>
          </w:p>
        </w:tc>
        <w:tc>
          <w:tcPr>
            <w:tcW w:w="2266" w:type="dxa"/>
          </w:tcPr>
          <w:p w14:paraId="0B1AA8BA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0.8 (6.8 -14.7)</w:t>
            </w:r>
          </w:p>
        </w:tc>
      </w:tr>
      <w:tr w:rsidR="00380DF8" w:rsidRPr="002F1AF6" w14:paraId="37E47242" w14:textId="77777777" w:rsidTr="00E06A87">
        <w:tc>
          <w:tcPr>
            <w:tcW w:w="2830" w:type="dxa"/>
          </w:tcPr>
          <w:p w14:paraId="3A7D4516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Observation, month</w:t>
            </w:r>
          </w:p>
        </w:tc>
        <w:tc>
          <w:tcPr>
            <w:tcW w:w="1700" w:type="dxa"/>
          </w:tcPr>
          <w:p w14:paraId="72D035A1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2266" w:type="dxa"/>
          </w:tcPr>
          <w:p w14:paraId="38A65D1F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4.9</w:t>
            </w:r>
          </w:p>
        </w:tc>
        <w:tc>
          <w:tcPr>
            <w:tcW w:w="2266" w:type="dxa"/>
          </w:tcPr>
          <w:p w14:paraId="614F3D02" w14:textId="77777777" w:rsidR="00380DF8" w:rsidRPr="00402927" w:rsidRDefault="00380DF8" w:rsidP="00E06A8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4.9</w:t>
            </w:r>
          </w:p>
        </w:tc>
      </w:tr>
    </w:tbl>
    <w:p w14:paraId="52002378" w14:textId="77777777" w:rsidR="00380DF8" w:rsidRDefault="00380DF8" w:rsidP="00380DF8">
      <w:pPr>
        <w:jc w:val="both"/>
        <w:rPr>
          <w:rFonts w:ascii="Arial" w:hAnsi="Arial" w:cs="Arial"/>
          <w:sz w:val="18"/>
          <w:szCs w:val="18"/>
          <w:lang w:val="en-US"/>
        </w:rPr>
      </w:pPr>
      <w:r w:rsidRPr="008B1C9E">
        <w:rPr>
          <w:rFonts w:ascii="Arial" w:hAnsi="Arial" w:cs="Arial"/>
          <w:sz w:val="18"/>
          <w:szCs w:val="18"/>
          <w:lang w:val="en-US"/>
        </w:rPr>
        <w:t>As the median survival did not fall below 50% in our observation period, we report the restricted mean survival times (RMSTs) using the respective maximum follow-up as the upper limit for DOR, PFS, and OS. In the DOR analysis, only patients showing a response were included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6A5D9619" w14:textId="77777777" w:rsidR="00380DF8" w:rsidRPr="00E06A87" w:rsidRDefault="00380DF8" w:rsidP="00380DF8">
      <w:pPr>
        <w:jc w:val="both"/>
        <w:rPr>
          <w:rFonts w:ascii="Arial" w:hAnsi="Arial" w:cs="Arial"/>
          <w:sz w:val="18"/>
          <w:szCs w:val="18"/>
          <w:lang w:val="en-US"/>
        </w:rPr>
      </w:pPr>
      <w:r w:rsidRPr="00402927">
        <w:rPr>
          <w:rFonts w:ascii="Arial" w:hAnsi="Arial" w:cs="Arial"/>
          <w:sz w:val="18"/>
          <w:szCs w:val="18"/>
          <w:lang w:val="en-US"/>
        </w:rPr>
        <w:t>Abbreviations: RMST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402927">
        <w:rPr>
          <w:rFonts w:ascii="Arial" w:hAnsi="Arial" w:cs="Arial"/>
          <w:sz w:val="18"/>
          <w:szCs w:val="18"/>
          <w:lang w:val="en-US"/>
        </w:rPr>
        <w:t xml:space="preserve"> restricted mean survival time; DOR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402927">
        <w:rPr>
          <w:rFonts w:ascii="Arial" w:hAnsi="Arial" w:cs="Arial"/>
          <w:sz w:val="18"/>
          <w:szCs w:val="18"/>
          <w:lang w:val="en-US"/>
        </w:rPr>
        <w:t xml:space="preserve"> duration of response; PFS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402927">
        <w:rPr>
          <w:rFonts w:ascii="Arial" w:hAnsi="Arial" w:cs="Arial"/>
          <w:sz w:val="18"/>
          <w:szCs w:val="18"/>
          <w:lang w:val="en-US"/>
        </w:rPr>
        <w:t xml:space="preserve"> progression free survival; OS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E06A87">
        <w:rPr>
          <w:rFonts w:ascii="Arial" w:hAnsi="Arial" w:cs="Arial"/>
          <w:sz w:val="18"/>
          <w:szCs w:val="18"/>
          <w:lang w:val="en-US"/>
        </w:rPr>
        <w:t xml:space="preserve"> overall survival; NR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E06A87">
        <w:rPr>
          <w:rFonts w:ascii="Arial" w:hAnsi="Arial" w:cs="Arial"/>
          <w:sz w:val="18"/>
          <w:szCs w:val="18"/>
          <w:lang w:val="en-US"/>
        </w:rPr>
        <w:t>not reached; CI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E06A87">
        <w:rPr>
          <w:rFonts w:ascii="Arial" w:hAnsi="Arial" w:cs="Arial"/>
          <w:sz w:val="18"/>
          <w:szCs w:val="18"/>
          <w:lang w:val="en-US"/>
        </w:rPr>
        <w:t xml:space="preserve"> confidence interval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487C4268" w14:textId="49A5370E" w:rsidR="008D5B6F" w:rsidRDefault="008D5B6F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23DFE08" w14:textId="77777777" w:rsidR="00380DF8" w:rsidRPr="00402927" w:rsidRDefault="00380DF8" w:rsidP="007546A4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0802DB3" w14:textId="3FD4BA25" w:rsidR="00901CAB" w:rsidRPr="00402927" w:rsidRDefault="002425EB" w:rsidP="0040292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7546A4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</w:t>
      </w:r>
      <w:r w:rsidR="00A90F17" w:rsidRPr="007546A4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E40D9C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402927" w:rsidRPr="007546A4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8A5036" w:rsidRPr="00402927">
        <w:rPr>
          <w:rFonts w:ascii="Arial" w:hAnsi="Arial" w:cs="Arial"/>
          <w:sz w:val="22"/>
          <w:szCs w:val="22"/>
          <w:lang w:val="en-US"/>
        </w:rPr>
        <w:t xml:space="preserve"> </w:t>
      </w:r>
      <w:r w:rsidR="00D30AED" w:rsidRPr="002F1AF6">
        <w:rPr>
          <w:rFonts w:ascii="Arial" w:hAnsi="Arial" w:cs="Arial"/>
          <w:sz w:val="22"/>
          <w:szCs w:val="22"/>
          <w:lang w:val="en-US"/>
        </w:rPr>
        <w:t>Non-</w:t>
      </w:r>
      <w:r w:rsidR="00B92570" w:rsidRPr="002F1AF6">
        <w:rPr>
          <w:rFonts w:ascii="Arial" w:hAnsi="Arial" w:cs="Arial"/>
          <w:sz w:val="22"/>
          <w:szCs w:val="22"/>
          <w:lang w:val="en-US"/>
        </w:rPr>
        <w:t xml:space="preserve"> and </w:t>
      </w:r>
      <w:r w:rsidR="00D30AED" w:rsidRPr="002F1AF6">
        <w:rPr>
          <w:rFonts w:ascii="Arial" w:hAnsi="Arial" w:cs="Arial"/>
          <w:sz w:val="22"/>
          <w:szCs w:val="22"/>
          <w:lang w:val="en-US"/>
        </w:rPr>
        <w:t xml:space="preserve">hematologic toxicities of pirtobrutinib documented among patients of the study and approval trial. </w:t>
      </w:r>
    </w:p>
    <w:tbl>
      <w:tblPr>
        <w:tblStyle w:val="TableGrid"/>
        <w:tblW w:w="9640" w:type="dxa"/>
        <w:tblInd w:w="-5" w:type="dxa"/>
        <w:tblLook w:val="04A0" w:firstRow="1" w:lastRow="0" w:firstColumn="1" w:lastColumn="0" w:noHBand="0" w:noVBand="1"/>
      </w:tblPr>
      <w:tblGrid>
        <w:gridCol w:w="2268"/>
        <w:gridCol w:w="1560"/>
        <w:gridCol w:w="2039"/>
        <w:gridCol w:w="1813"/>
        <w:gridCol w:w="1960"/>
      </w:tblGrid>
      <w:tr w:rsidR="003E3577" w:rsidRPr="00601E96" w14:paraId="5560FB8C" w14:textId="77777777" w:rsidTr="00E20E65">
        <w:tc>
          <w:tcPr>
            <w:tcW w:w="2268" w:type="dxa"/>
            <w:shd w:val="clear" w:color="auto" w:fill="8EAADB" w:themeFill="accent1" w:themeFillTint="99"/>
          </w:tcPr>
          <w:p w14:paraId="200B4CD5" w14:textId="36F938C8" w:rsidR="003E3577" w:rsidRPr="00402927" w:rsidRDefault="003E3577" w:rsidP="001826A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Adverse Event</w:t>
            </w:r>
          </w:p>
        </w:tc>
        <w:tc>
          <w:tcPr>
            <w:tcW w:w="3599" w:type="dxa"/>
            <w:gridSpan w:val="2"/>
            <w:shd w:val="clear" w:color="auto" w:fill="8EAADB" w:themeFill="accent1" w:themeFillTint="99"/>
          </w:tcPr>
          <w:p w14:paraId="50137B3C" w14:textId="75433366" w:rsidR="003E3577" w:rsidRPr="00402927" w:rsidRDefault="007051B0">
            <w:pPr>
              <w:tabs>
                <w:tab w:val="left" w:pos="1140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CUP patients</w:t>
            </w:r>
          </w:p>
        </w:tc>
        <w:tc>
          <w:tcPr>
            <w:tcW w:w="3773" w:type="dxa"/>
            <w:gridSpan w:val="2"/>
            <w:shd w:val="clear" w:color="auto" w:fill="8EAADB" w:themeFill="accent1" w:themeFillTint="99"/>
          </w:tcPr>
          <w:p w14:paraId="38635281" w14:textId="5E7E551C" w:rsidR="003E3577" w:rsidRPr="00402927" w:rsidRDefault="007051B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BRUIN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 xml:space="preserve"> t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ri</w:t>
            </w:r>
            <w:r w:rsidR="00785B51" w:rsidRPr="00402927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</w:p>
        </w:tc>
      </w:tr>
      <w:tr w:rsidR="007051B0" w:rsidRPr="00601E96" w14:paraId="36F617B2" w14:textId="77777777" w:rsidTr="00E20E65">
        <w:tc>
          <w:tcPr>
            <w:tcW w:w="2268" w:type="dxa"/>
          </w:tcPr>
          <w:p w14:paraId="049F1E27" w14:textId="77777777" w:rsidR="007051B0" w:rsidRPr="00402927" w:rsidRDefault="007051B0" w:rsidP="007051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67546E0C" w14:textId="3FA8F380" w:rsidR="007051B0" w:rsidRPr="00402927" w:rsidRDefault="007051B0" w:rsidP="007051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TRAE (any grade), No. (%)</w:t>
            </w:r>
          </w:p>
        </w:tc>
        <w:tc>
          <w:tcPr>
            <w:tcW w:w="2039" w:type="dxa"/>
          </w:tcPr>
          <w:p w14:paraId="2D0E9ED3" w14:textId="4F9243A6" w:rsidR="007051B0" w:rsidRPr="00402927" w:rsidRDefault="007051B0" w:rsidP="007051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TRAE (grade≥3), No. (%)</w:t>
            </w:r>
          </w:p>
        </w:tc>
        <w:tc>
          <w:tcPr>
            <w:tcW w:w="1813" w:type="dxa"/>
          </w:tcPr>
          <w:p w14:paraId="24EFBDAD" w14:textId="10B4532C" w:rsidR="007051B0" w:rsidRPr="00402927" w:rsidRDefault="007051B0" w:rsidP="007051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TRAE (any grade), No. (%)</w:t>
            </w:r>
          </w:p>
        </w:tc>
        <w:tc>
          <w:tcPr>
            <w:tcW w:w="1960" w:type="dxa"/>
          </w:tcPr>
          <w:p w14:paraId="1C4C5218" w14:textId="70E78B55" w:rsidR="007051B0" w:rsidRPr="00402927" w:rsidRDefault="007051B0" w:rsidP="007051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TRAE (grade≥3), No. (%)</w:t>
            </w:r>
          </w:p>
        </w:tc>
      </w:tr>
      <w:tr w:rsidR="00B92570" w:rsidRPr="00601E96" w14:paraId="797CD637" w14:textId="77777777" w:rsidTr="00402927">
        <w:tc>
          <w:tcPr>
            <w:tcW w:w="9640" w:type="dxa"/>
            <w:gridSpan w:val="5"/>
            <w:shd w:val="clear" w:color="auto" w:fill="D9E2F3" w:themeFill="accent1" w:themeFillTint="33"/>
          </w:tcPr>
          <w:p w14:paraId="6774736C" w14:textId="01A9C2BB" w:rsidR="00B92570" w:rsidRPr="00402927" w:rsidRDefault="00B92570" w:rsidP="007051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sz w:val="22"/>
                <w:szCs w:val="22"/>
                <w:lang w:val="en-US"/>
              </w:rPr>
              <w:t>Non-hematologic toxicities</w:t>
            </w:r>
          </w:p>
        </w:tc>
      </w:tr>
      <w:tr w:rsidR="00B92570" w:rsidRPr="00601E96" w14:paraId="442E7EDE" w14:textId="77777777" w:rsidTr="00402927">
        <w:tc>
          <w:tcPr>
            <w:tcW w:w="2268" w:type="dxa"/>
            <w:shd w:val="clear" w:color="auto" w:fill="auto"/>
          </w:tcPr>
          <w:p w14:paraId="6C021D59" w14:textId="12583DA5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Hemorrhage</w:t>
            </w:r>
          </w:p>
        </w:tc>
        <w:tc>
          <w:tcPr>
            <w:tcW w:w="1560" w:type="dxa"/>
            <w:shd w:val="clear" w:color="auto" w:fill="auto"/>
          </w:tcPr>
          <w:p w14:paraId="282CE036" w14:textId="5E41A2DB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20)</w:t>
            </w:r>
          </w:p>
        </w:tc>
        <w:tc>
          <w:tcPr>
            <w:tcW w:w="2039" w:type="dxa"/>
            <w:shd w:val="clear" w:color="auto" w:fill="auto"/>
          </w:tcPr>
          <w:p w14:paraId="5CA23B47" w14:textId="17118314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auto"/>
          </w:tcPr>
          <w:p w14:paraId="56C8ED75" w14:textId="15DE4FBD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1 (6.7)</w:t>
            </w:r>
          </w:p>
        </w:tc>
        <w:tc>
          <w:tcPr>
            <w:tcW w:w="1960" w:type="dxa"/>
            <w:shd w:val="clear" w:color="auto" w:fill="auto"/>
          </w:tcPr>
          <w:p w14:paraId="754A7319" w14:textId="0CA5C55A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0.6)</w:t>
            </w:r>
          </w:p>
        </w:tc>
      </w:tr>
      <w:tr w:rsidR="00B92570" w:rsidRPr="00601E96" w14:paraId="1C9756C5" w14:textId="77777777" w:rsidTr="00402927">
        <w:tc>
          <w:tcPr>
            <w:tcW w:w="2268" w:type="dxa"/>
            <w:shd w:val="clear" w:color="auto" w:fill="D9E2F3" w:themeFill="accent1" w:themeFillTint="33"/>
          </w:tcPr>
          <w:p w14:paraId="4532EFF8" w14:textId="38434DEC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Elevated liver enzymes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4E2CDDD3" w14:textId="2838E0AB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039" w:type="dxa"/>
            <w:shd w:val="clear" w:color="auto" w:fill="D9E2F3" w:themeFill="accent1" w:themeFillTint="33"/>
          </w:tcPr>
          <w:p w14:paraId="2A46D49A" w14:textId="290FD82A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D9E2F3" w:themeFill="accent1" w:themeFillTint="33"/>
          </w:tcPr>
          <w:p w14:paraId="7A56CF77" w14:textId="025E6B0B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960" w:type="dxa"/>
            <w:shd w:val="clear" w:color="auto" w:fill="D9E2F3" w:themeFill="accent1" w:themeFillTint="33"/>
          </w:tcPr>
          <w:p w14:paraId="6F61F8EC" w14:textId="7B3D3D30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92570" w:rsidRPr="00601E96" w14:paraId="59672FBD" w14:textId="77777777" w:rsidTr="00402927">
        <w:tc>
          <w:tcPr>
            <w:tcW w:w="2268" w:type="dxa"/>
            <w:shd w:val="clear" w:color="auto" w:fill="auto"/>
          </w:tcPr>
          <w:p w14:paraId="74E87FBB" w14:textId="085B082B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67923AB" w14:textId="5FE48724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039" w:type="dxa"/>
            <w:shd w:val="clear" w:color="auto" w:fill="auto"/>
          </w:tcPr>
          <w:p w14:paraId="405A1EFA" w14:textId="5D215FA5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auto"/>
          </w:tcPr>
          <w:p w14:paraId="5C633E13" w14:textId="7761637B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0 (12.2)</w:t>
            </w:r>
          </w:p>
        </w:tc>
        <w:tc>
          <w:tcPr>
            <w:tcW w:w="1960" w:type="dxa"/>
            <w:shd w:val="clear" w:color="auto" w:fill="auto"/>
          </w:tcPr>
          <w:p w14:paraId="66515643" w14:textId="6E325EFD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92570" w:rsidRPr="00601E96" w14:paraId="223C9AC6" w14:textId="77777777" w:rsidTr="00402927">
        <w:tc>
          <w:tcPr>
            <w:tcW w:w="2268" w:type="dxa"/>
            <w:shd w:val="clear" w:color="auto" w:fill="D9E2F3" w:themeFill="accent1" w:themeFillTint="33"/>
          </w:tcPr>
          <w:p w14:paraId="669F58F9" w14:textId="68A03F52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</w:rPr>
              <w:t>Stomach pain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0A253734" w14:textId="645F2889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039" w:type="dxa"/>
            <w:shd w:val="clear" w:color="auto" w:fill="D9E2F3" w:themeFill="accent1" w:themeFillTint="33"/>
          </w:tcPr>
          <w:p w14:paraId="50C38B33" w14:textId="31A309AE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D9E2F3" w:themeFill="accent1" w:themeFillTint="33"/>
          </w:tcPr>
          <w:p w14:paraId="78BFFE0A" w14:textId="1D73131D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960" w:type="dxa"/>
            <w:shd w:val="clear" w:color="auto" w:fill="D9E2F3" w:themeFill="accent1" w:themeFillTint="33"/>
          </w:tcPr>
          <w:p w14:paraId="7881AFA7" w14:textId="62B0F51B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B92570" w:rsidRPr="00601E96" w14:paraId="72FD83C8" w14:textId="77777777" w:rsidTr="00402927">
        <w:tc>
          <w:tcPr>
            <w:tcW w:w="2268" w:type="dxa"/>
            <w:shd w:val="clear" w:color="auto" w:fill="auto"/>
          </w:tcPr>
          <w:p w14:paraId="0A0A5036" w14:textId="6E3F69C0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</w:rPr>
              <w:t>Dysgeusia</w:t>
            </w:r>
          </w:p>
        </w:tc>
        <w:tc>
          <w:tcPr>
            <w:tcW w:w="1560" w:type="dxa"/>
            <w:shd w:val="clear" w:color="auto" w:fill="auto"/>
          </w:tcPr>
          <w:p w14:paraId="48B3D686" w14:textId="56B71FFE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 (10)</w:t>
            </w:r>
          </w:p>
        </w:tc>
        <w:tc>
          <w:tcPr>
            <w:tcW w:w="2039" w:type="dxa"/>
            <w:shd w:val="clear" w:color="auto" w:fill="auto"/>
          </w:tcPr>
          <w:p w14:paraId="3639A148" w14:textId="4A532D90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auto"/>
          </w:tcPr>
          <w:p w14:paraId="5BED0F63" w14:textId="39B80824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960" w:type="dxa"/>
            <w:shd w:val="clear" w:color="auto" w:fill="auto"/>
          </w:tcPr>
          <w:p w14:paraId="307426B4" w14:textId="641D262A" w:rsidR="00B92570" w:rsidRPr="00402927" w:rsidRDefault="00B92570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07E27" w:rsidRPr="00601E96" w14:paraId="3390F3E3" w14:textId="77777777" w:rsidTr="00402927">
        <w:tc>
          <w:tcPr>
            <w:tcW w:w="9640" w:type="dxa"/>
            <w:gridSpan w:val="5"/>
            <w:shd w:val="clear" w:color="auto" w:fill="D9E2F3" w:themeFill="accent1" w:themeFillTint="33"/>
          </w:tcPr>
          <w:p w14:paraId="171C4BB4" w14:textId="11753C9F" w:rsidR="00A07E27" w:rsidRPr="00402927" w:rsidRDefault="00A07E27" w:rsidP="00B925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b/>
                <w:sz w:val="22"/>
                <w:szCs w:val="22"/>
              </w:rPr>
              <w:t>Hematologic toxicities</w:t>
            </w:r>
            <w:r w:rsidR="00F122F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A07E27" w:rsidRPr="00601E96" w14:paraId="02281EC1" w14:textId="77777777" w:rsidTr="00A07E27">
        <w:tc>
          <w:tcPr>
            <w:tcW w:w="2268" w:type="dxa"/>
            <w:shd w:val="clear" w:color="auto" w:fill="auto"/>
          </w:tcPr>
          <w:p w14:paraId="3AC108D6" w14:textId="78157426" w:rsidR="00A07E27" w:rsidRPr="00402927" w:rsidRDefault="00ED701D" w:rsidP="00B92570">
            <w:pPr>
              <w:rPr>
                <w:rFonts w:ascii="Arial" w:hAnsi="Arial" w:cs="Arial"/>
                <w:sz w:val="22"/>
                <w:szCs w:val="22"/>
              </w:rPr>
            </w:pPr>
            <w:r w:rsidRPr="00402927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1560" w:type="dxa"/>
            <w:shd w:val="clear" w:color="auto" w:fill="auto"/>
          </w:tcPr>
          <w:p w14:paraId="1A7CD1A3" w14:textId="472CB0F9" w:rsidR="00A07E27" w:rsidRPr="00402927" w:rsidRDefault="00F122FC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39" w:type="dxa"/>
            <w:shd w:val="clear" w:color="auto" w:fill="auto"/>
          </w:tcPr>
          <w:p w14:paraId="4183102A" w14:textId="188E1C2C" w:rsidR="00A07E27" w:rsidRPr="00402927" w:rsidRDefault="00F122FC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auto"/>
          </w:tcPr>
          <w:p w14:paraId="5C0FECB4" w14:textId="38A31EC1" w:rsidR="00A07E27" w:rsidRPr="00402927" w:rsidRDefault="00ED701D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0 (6.1)</w:t>
            </w:r>
          </w:p>
        </w:tc>
        <w:tc>
          <w:tcPr>
            <w:tcW w:w="1960" w:type="dxa"/>
            <w:shd w:val="clear" w:color="auto" w:fill="auto"/>
          </w:tcPr>
          <w:p w14:paraId="69F8A03C" w14:textId="64DF9F5D" w:rsidR="00A07E27" w:rsidRPr="00402927" w:rsidRDefault="00ED701D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ED701D" w:rsidRPr="00601E96" w14:paraId="581CBEE9" w14:textId="77777777" w:rsidTr="00A07E27">
        <w:tc>
          <w:tcPr>
            <w:tcW w:w="2268" w:type="dxa"/>
            <w:shd w:val="clear" w:color="auto" w:fill="auto"/>
          </w:tcPr>
          <w:p w14:paraId="44D34967" w14:textId="3D979F6C" w:rsidR="00ED701D" w:rsidRPr="00402927" w:rsidRDefault="00ED701D" w:rsidP="00B92570">
            <w:pPr>
              <w:rPr>
                <w:rFonts w:ascii="Arial" w:hAnsi="Arial" w:cs="Arial"/>
                <w:sz w:val="22"/>
                <w:szCs w:val="22"/>
              </w:rPr>
            </w:pPr>
            <w:r w:rsidRPr="00402927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1560" w:type="dxa"/>
            <w:shd w:val="clear" w:color="auto" w:fill="auto"/>
          </w:tcPr>
          <w:p w14:paraId="78B3D094" w14:textId="1EDB840D" w:rsidR="00ED701D" w:rsidRPr="00402927" w:rsidRDefault="00F122FC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39" w:type="dxa"/>
            <w:shd w:val="clear" w:color="auto" w:fill="auto"/>
          </w:tcPr>
          <w:p w14:paraId="2555A7A4" w14:textId="6665A5CF" w:rsidR="00ED701D" w:rsidRPr="00402927" w:rsidRDefault="00F122FC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auto"/>
          </w:tcPr>
          <w:p w14:paraId="620D0B61" w14:textId="017E2B2C" w:rsidR="00ED701D" w:rsidRPr="00402927" w:rsidRDefault="00ED701D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2 (1.2)</w:t>
            </w:r>
          </w:p>
        </w:tc>
        <w:tc>
          <w:tcPr>
            <w:tcW w:w="1960" w:type="dxa"/>
            <w:shd w:val="clear" w:color="auto" w:fill="auto"/>
          </w:tcPr>
          <w:p w14:paraId="297A690C" w14:textId="604AE031" w:rsidR="00ED701D" w:rsidRPr="00402927" w:rsidRDefault="00ED701D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ED701D" w:rsidRPr="00601E96" w14:paraId="10E488AE" w14:textId="77777777" w:rsidTr="00A07E27">
        <w:tc>
          <w:tcPr>
            <w:tcW w:w="2268" w:type="dxa"/>
            <w:shd w:val="clear" w:color="auto" w:fill="auto"/>
          </w:tcPr>
          <w:p w14:paraId="60F7B010" w14:textId="6496F427" w:rsidR="00ED701D" w:rsidRPr="00402927" w:rsidRDefault="00ED701D" w:rsidP="00B925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2927">
              <w:rPr>
                <w:rFonts w:ascii="Arial" w:hAnsi="Arial" w:cs="Arial"/>
                <w:sz w:val="22"/>
                <w:szCs w:val="22"/>
              </w:rPr>
              <w:t>Neutropeni</w:t>
            </w:r>
            <w:r w:rsidR="00165FB2">
              <w:rPr>
                <w:rFonts w:ascii="Arial" w:hAnsi="Arial" w:cs="Arial"/>
                <w:sz w:val="22"/>
                <w:szCs w:val="22"/>
              </w:rPr>
              <w:t>a</w:t>
            </w:r>
            <w:r w:rsidRPr="0040292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92A454F" w14:textId="0E2162F9" w:rsidR="00ED701D" w:rsidRPr="00402927" w:rsidRDefault="00F122FC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039" w:type="dxa"/>
            <w:shd w:val="clear" w:color="auto" w:fill="auto"/>
          </w:tcPr>
          <w:p w14:paraId="05B1A5F8" w14:textId="31DEA607" w:rsidR="00ED701D" w:rsidRPr="00402927" w:rsidRDefault="00F122FC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813" w:type="dxa"/>
            <w:shd w:val="clear" w:color="auto" w:fill="auto"/>
          </w:tcPr>
          <w:p w14:paraId="0B38CC66" w14:textId="5132DB5E" w:rsidR="00ED701D" w:rsidRPr="00402927" w:rsidRDefault="00ED701D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5 (9.1)</w:t>
            </w:r>
          </w:p>
        </w:tc>
        <w:tc>
          <w:tcPr>
            <w:tcW w:w="1960" w:type="dxa"/>
            <w:shd w:val="clear" w:color="auto" w:fill="auto"/>
          </w:tcPr>
          <w:p w14:paraId="1D062C77" w14:textId="03FB209D" w:rsidR="00ED701D" w:rsidRPr="00402927" w:rsidRDefault="00ED701D" w:rsidP="00B92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2927">
              <w:rPr>
                <w:rFonts w:ascii="Arial" w:hAnsi="Arial" w:cs="Arial"/>
                <w:sz w:val="22"/>
                <w:szCs w:val="22"/>
                <w:lang w:val="en-US"/>
              </w:rPr>
              <w:t>14 (8.5)</w:t>
            </w:r>
          </w:p>
        </w:tc>
      </w:tr>
    </w:tbl>
    <w:p w14:paraId="68D8BAE8" w14:textId="6320E11A" w:rsidR="00A7543F" w:rsidRPr="00402927" w:rsidRDefault="0045262D" w:rsidP="00402927">
      <w:pPr>
        <w:jc w:val="both"/>
        <w:rPr>
          <w:rFonts w:ascii="Arial" w:hAnsi="Arial" w:cs="Arial"/>
          <w:sz w:val="18"/>
          <w:szCs w:val="18"/>
          <w:lang w:val="en-US"/>
        </w:rPr>
      </w:pPr>
      <w:r w:rsidRPr="00402927">
        <w:rPr>
          <w:rFonts w:ascii="Arial" w:hAnsi="Arial" w:cs="Arial"/>
          <w:sz w:val="18"/>
          <w:szCs w:val="18"/>
          <w:lang w:val="en-US"/>
        </w:rPr>
        <w:t>Abbreviations:</w:t>
      </w:r>
      <w:r w:rsidR="00311C0D" w:rsidRPr="00402927">
        <w:rPr>
          <w:rFonts w:ascii="Arial" w:hAnsi="Arial" w:cs="Arial"/>
          <w:sz w:val="18"/>
          <w:szCs w:val="18"/>
          <w:lang w:val="en-US"/>
        </w:rPr>
        <w:t xml:space="preserve"> CUP</w:t>
      </w:r>
      <w:r w:rsidR="00280867" w:rsidRPr="002F1AF6">
        <w:rPr>
          <w:rFonts w:ascii="Arial" w:hAnsi="Arial" w:cs="Arial"/>
          <w:sz w:val="18"/>
          <w:szCs w:val="18"/>
          <w:lang w:val="en-US"/>
        </w:rPr>
        <w:t>,</w:t>
      </w:r>
      <w:r w:rsidR="00280867" w:rsidRPr="002F1AF6" w:rsidDel="00280867">
        <w:rPr>
          <w:rFonts w:ascii="Arial" w:hAnsi="Arial" w:cs="Arial"/>
          <w:sz w:val="18"/>
          <w:szCs w:val="18"/>
          <w:lang w:val="en-US"/>
        </w:rPr>
        <w:t xml:space="preserve"> </w:t>
      </w:r>
      <w:r w:rsidR="00311C0D" w:rsidRPr="00402927">
        <w:rPr>
          <w:rFonts w:ascii="Arial" w:hAnsi="Arial" w:cs="Arial"/>
          <w:sz w:val="18"/>
          <w:szCs w:val="18"/>
          <w:lang w:val="en-US"/>
        </w:rPr>
        <w:t>compassionate use program</w:t>
      </w:r>
      <w:r w:rsidR="00280867" w:rsidRPr="002F1AF6">
        <w:rPr>
          <w:rFonts w:ascii="Arial" w:hAnsi="Arial" w:cs="Arial"/>
          <w:sz w:val="18"/>
          <w:szCs w:val="18"/>
          <w:lang w:val="en-US"/>
        </w:rPr>
        <w:t>; TRAE, treatment-related adverse event</w:t>
      </w:r>
      <w:r w:rsidR="00030A9D" w:rsidRPr="002F1AF6">
        <w:rPr>
          <w:rFonts w:ascii="Arial" w:hAnsi="Arial" w:cs="Arial"/>
          <w:sz w:val="18"/>
          <w:szCs w:val="18"/>
          <w:lang w:val="en-US"/>
        </w:rPr>
        <w:t>.</w:t>
      </w:r>
    </w:p>
    <w:p w14:paraId="37B650B8" w14:textId="3C0A0B5C" w:rsidR="002D12BE" w:rsidRPr="00402927" w:rsidRDefault="00280867" w:rsidP="00402927">
      <w:pPr>
        <w:jc w:val="both"/>
        <w:rPr>
          <w:rFonts w:ascii="Arial" w:hAnsi="Arial" w:cs="Arial"/>
          <w:sz w:val="18"/>
          <w:szCs w:val="18"/>
          <w:lang w:val="en-US"/>
        </w:rPr>
      </w:pPr>
      <w:r w:rsidRPr="00402927">
        <w:rPr>
          <w:rFonts w:ascii="Arial" w:hAnsi="Arial" w:cs="Arial"/>
          <w:kern w:val="0"/>
          <w:sz w:val="18"/>
          <w:szCs w:val="18"/>
          <w:vertAlign w:val="superscript"/>
          <w:lang w:val="en-US"/>
        </w:rPr>
        <w:t>a</w:t>
      </w:r>
      <w:r w:rsidR="00B16D30" w:rsidRPr="002F1AF6">
        <w:rPr>
          <w:rFonts w:ascii="Arial" w:hAnsi="Arial" w:cs="Arial"/>
          <w:kern w:val="0"/>
          <w:sz w:val="18"/>
          <w:szCs w:val="18"/>
          <w:vertAlign w:val="superscript"/>
          <w:lang w:val="en-US"/>
        </w:rPr>
        <w:t xml:space="preserve"> </w:t>
      </w:r>
      <w:r w:rsidR="00ED701D" w:rsidRPr="00402927">
        <w:rPr>
          <w:rFonts w:ascii="Arial" w:hAnsi="Arial" w:cs="Arial"/>
          <w:kern w:val="0"/>
          <w:sz w:val="18"/>
          <w:szCs w:val="18"/>
          <w:lang w:val="en-US"/>
        </w:rPr>
        <w:t>Combines neutrophil count decreased, neutropenia, febrile neutropenia, and neutropenic sepsis</w:t>
      </w:r>
      <w:r w:rsidR="002F1AF6">
        <w:rPr>
          <w:rFonts w:ascii="Arial" w:hAnsi="Arial" w:cs="Arial"/>
          <w:kern w:val="0"/>
          <w:sz w:val="18"/>
          <w:szCs w:val="18"/>
          <w:lang w:val="en-US"/>
        </w:rPr>
        <w:t>.</w:t>
      </w:r>
    </w:p>
    <w:p w14:paraId="080C1D70" w14:textId="77777777" w:rsidR="00601E96" w:rsidRDefault="00601E96">
      <w:pPr>
        <w:rPr>
          <w:lang w:val="en-US"/>
        </w:rPr>
      </w:pPr>
    </w:p>
    <w:p w14:paraId="1514886B" w14:textId="475930F9" w:rsidR="00864779" w:rsidRPr="00402927" w:rsidRDefault="00864779" w:rsidP="0040292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6D47719" w14:textId="77777777" w:rsidR="000508C8" w:rsidRPr="007E3CF5" w:rsidRDefault="000508C8" w:rsidP="00402927">
      <w:pPr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1DB1A1D2" w14:textId="69631C41" w:rsidR="00D9676D" w:rsidRPr="00380DF8" w:rsidRDefault="00D9676D" w:rsidP="00380DF8">
      <w:pPr>
        <w:jc w:val="both"/>
        <w:rPr>
          <w:rFonts w:ascii="Arial" w:hAnsi="Arial" w:cs="Arial"/>
          <w:sz w:val="18"/>
          <w:szCs w:val="18"/>
          <w:lang w:val="en-US"/>
        </w:rPr>
      </w:pPr>
    </w:p>
    <w:sectPr w:rsidR="00D9676D" w:rsidRPr="00380DF8" w:rsidSect="00C3506A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D2D5BA6" w16cex:dateUtc="2023-12-18T04:14:00Z"/>
  <w16cex:commentExtensible w16cex:durableId="180575ED" w16cex:dateUtc="2023-12-18T04:14:00Z"/>
  <w16cex:commentExtensible w16cex:durableId="1CBAAF14" w16cex:dateUtc="2023-12-17T17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SFont&lt;0xf68545e7bade7cd2&gt;">
    <w:altName w:val="Cambria"/>
    <w:charset w:val="00"/>
    <w:family w:val="roman"/>
    <w:pitch w:val="default"/>
  </w:font>
  <w:font w:name="NSFont&lt;0xc88630101cb12fb4&gt;">
    <w:altName w:val="Cambria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NSFont&lt;0x806c53b075a8874c&gt;">
    <w:altName w:val="Cambria"/>
    <w:charset w:val="00"/>
    <w:family w:val="roman"/>
    <w:pitch w:val="default"/>
  </w:font>
  <w:font w:name="NSFont&lt;0xdf58b12aeb0f622c&gt;">
    <w:altName w:val="Cambria"/>
    <w:charset w:val="00"/>
    <w:family w:val="roman"/>
    <w:pitch w:val="default"/>
  </w:font>
  <w:font w:name="NSFont&lt;0x35626c3907e3657d&gt;">
    <w:altName w:val="Cambria"/>
    <w:charset w:val="00"/>
    <w:family w:val="roman"/>
    <w:pitch w:val="default"/>
  </w:font>
  <w:font w:name="NSFont&lt;0x710c9b46fcb6ce8d&gt;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FD7"/>
    <w:rsid w:val="000037FD"/>
    <w:rsid w:val="0000781E"/>
    <w:rsid w:val="00017A6A"/>
    <w:rsid w:val="00030A9D"/>
    <w:rsid w:val="00047D1F"/>
    <w:rsid w:val="000508C8"/>
    <w:rsid w:val="00052766"/>
    <w:rsid w:val="0005421E"/>
    <w:rsid w:val="00054235"/>
    <w:rsid w:val="00062A14"/>
    <w:rsid w:val="000817B8"/>
    <w:rsid w:val="00087208"/>
    <w:rsid w:val="000A4319"/>
    <w:rsid w:val="000A76C1"/>
    <w:rsid w:val="000C5696"/>
    <w:rsid w:val="000D0E90"/>
    <w:rsid w:val="000E5459"/>
    <w:rsid w:val="000E5E8A"/>
    <w:rsid w:val="000F04F6"/>
    <w:rsid w:val="000F13F8"/>
    <w:rsid w:val="000F1CE3"/>
    <w:rsid w:val="000F2E93"/>
    <w:rsid w:val="000F679C"/>
    <w:rsid w:val="000F6A17"/>
    <w:rsid w:val="00105CEA"/>
    <w:rsid w:val="00110AF0"/>
    <w:rsid w:val="00114033"/>
    <w:rsid w:val="00120E88"/>
    <w:rsid w:val="00122C87"/>
    <w:rsid w:val="0013007D"/>
    <w:rsid w:val="001305A6"/>
    <w:rsid w:val="00135FDA"/>
    <w:rsid w:val="00136F73"/>
    <w:rsid w:val="00144298"/>
    <w:rsid w:val="00165FB2"/>
    <w:rsid w:val="001826A8"/>
    <w:rsid w:val="001851AC"/>
    <w:rsid w:val="001B0A98"/>
    <w:rsid w:val="001B7AF5"/>
    <w:rsid w:val="001C02AB"/>
    <w:rsid w:val="001C5E4A"/>
    <w:rsid w:val="001D3060"/>
    <w:rsid w:val="001F3C7A"/>
    <w:rsid w:val="0020018C"/>
    <w:rsid w:val="00205EA0"/>
    <w:rsid w:val="00214FD7"/>
    <w:rsid w:val="0021500D"/>
    <w:rsid w:val="00226008"/>
    <w:rsid w:val="002425EB"/>
    <w:rsid w:val="00251FB4"/>
    <w:rsid w:val="0027115B"/>
    <w:rsid w:val="00280867"/>
    <w:rsid w:val="00283AF1"/>
    <w:rsid w:val="002B6490"/>
    <w:rsid w:val="002D12BE"/>
    <w:rsid w:val="002D15C2"/>
    <w:rsid w:val="002E5856"/>
    <w:rsid w:val="002F1AF6"/>
    <w:rsid w:val="002F6720"/>
    <w:rsid w:val="00301375"/>
    <w:rsid w:val="00311C0D"/>
    <w:rsid w:val="00313618"/>
    <w:rsid w:val="00313C13"/>
    <w:rsid w:val="0032746B"/>
    <w:rsid w:val="00330F63"/>
    <w:rsid w:val="00362397"/>
    <w:rsid w:val="003717E7"/>
    <w:rsid w:val="00376C7B"/>
    <w:rsid w:val="00380DF8"/>
    <w:rsid w:val="00395F41"/>
    <w:rsid w:val="00397996"/>
    <w:rsid w:val="003A2287"/>
    <w:rsid w:val="003A348F"/>
    <w:rsid w:val="003B093B"/>
    <w:rsid w:val="003B72F9"/>
    <w:rsid w:val="003C03F3"/>
    <w:rsid w:val="003C2EE3"/>
    <w:rsid w:val="003C4F4E"/>
    <w:rsid w:val="003C7913"/>
    <w:rsid w:val="003E3577"/>
    <w:rsid w:val="003F5E8D"/>
    <w:rsid w:val="0040250C"/>
    <w:rsid w:val="00402927"/>
    <w:rsid w:val="004125B6"/>
    <w:rsid w:val="00425036"/>
    <w:rsid w:val="004271C3"/>
    <w:rsid w:val="00433430"/>
    <w:rsid w:val="0043666C"/>
    <w:rsid w:val="004415BC"/>
    <w:rsid w:val="0045262D"/>
    <w:rsid w:val="00462170"/>
    <w:rsid w:val="00464346"/>
    <w:rsid w:val="004670E9"/>
    <w:rsid w:val="00471470"/>
    <w:rsid w:val="00472B80"/>
    <w:rsid w:val="00481BDA"/>
    <w:rsid w:val="0048502B"/>
    <w:rsid w:val="004935EF"/>
    <w:rsid w:val="00493D87"/>
    <w:rsid w:val="00497841"/>
    <w:rsid w:val="00497DC6"/>
    <w:rsid w:val="004C17A0"/>
    <w:rsid w:val="0050596C"/>
    <w:rsid w:val="00513B51"/>
    <w:rsid w:val="0053224D"/>
    <w:rsid w:val="00562324"/>
    <w:rsid w:val="005672E7"/>
    <w:rsid w:val="00567D4F"/>
    <w:rsid w:val="005809D3"/>
    <w:rsid w:val="0058266D"/>
    <w:rsid w:val="00594444"/>
    <w:rsid w:val="00594777"/>
    <w:rsid w:val="005A2BB0"/>
    <w:rsid w:val="005A6026"/>
    <w:rsid w:val="005C0346"/>
    <w:rsid w:val="005C3ECB"/>
    <w:rsid w:val="005D224B"/>
    <w:rsid w:val="005E10EB"/>
    <w:rsid w:val="005E1746"/>
    <w:rsid w:val="00601E96"/>
    <w:rsid w:val="006030C9"/>
    <w:rsid w:val="006119B5"/>
    <w:rsid w:val="00626C03"/>
    <w:rsid w:val="00636978"/>
    <w:rsid w:val="00643AA7"/>
    <w:rsid w:val="0064419E"/>
    <w:rsid w:val="00646822"/>
    <w:rsid w:val="006767D0"/>
    <w:rsid w:val="0067786E"/>
    <w:rsid w:val="006B19A0"/>
    <w:rsid w:val="006C32F1"/>
    <w:rsid w:val="006C76BD"/>
    <w:rsid w:val="006E5051"/>
    <w:rsid w:val="006F5DF2"/>
    <w:rsid w:val="006F686D"/>
    <w:rsid w:val="00704B4F"/>
    <w:rsid w:val="007051B0"/>
    <w:rsid w:val="00707C99"/>
    <w:rsid w:val="00714B97"/>
    <w:rsid w:val="007418F7"/>
    <w:rsid w:val="00747042"/>
    <w:rsid w:val="007546A4"/>
    <w:rsid w:val="00785B51"/>
    <w:rsid w:val="00793217"/>
    <w:rsid w:val="00793A06"/>
    <w:rsid w:val="007B4814"/>
    <w:rsid w:val="007C66B0"/>
    <w:rsid w:val="007D1B17"/>
    <w:rsid w:val="007D3E7C"/>
    <w:rsid w:val="007D5E13"/>
    <w:rsid w:val="007E3CF5"/>
    <w:rsid w:val="007F2242"/>
    <w:rsid w:val="00800FC4"/>
    <w:rsid w:val="00801FFA"/>
    <w:rsid w:val="00807FAA"/>
    <w:rsid w:val="00814BE5"/>
    <w:rsid w:val="00816E62"/>
    <w:rsid w:val="008258DE"/>
    <w:rsid w:val="008262A1"/>
    <w:rsid w:val="008335F7"/>
    <w:rsid w:val="00841ABC"/>
    <w:rsid w:val="00856A26"/>
    <w:rsid w:val="00864397"/>
    <w:rsid w:val="00864779"/>
    <w:rsid w:val="00890DEC"/>
    <w:rsid w:val="008A5036"/>
    <w:rsid w:val="008C14D0"/>
    <w:rsid w:val="008D5B6F"/>
    <w:rsid w:val="008E05E4"/>
    <w:rsid w:val="008E18BF"/>
    <w:rsid w:val="008E2B1C"/>
    <w:rsid w:val="008E66AC"/>
    <w:rsid w:val="008F4127"/>
    <w:rsid w:val="008F419E"/>
    <w:rsid w:val="008F6B39"/>
    <w:rsid w:val="00901CAB"/>
    <w:rsid w:val="0092766A"/>
    <w:rsid w:val="009519C8"/>
    <w:rsid w:val="0096413D"/>
    <w:rsid w:val="009902B1"/>
    <w:rsid w:val="00A06073"/>
    <w:rsid w:val="00A07E27"/>
    <w:rsid w:val="00A175C4"/>
    <w:rsid w:val="00A23A95"/>
    <w:rsid w:val="00A31ECD"/>
    <w:rsid w:val="00A3200B"/>
    <w:rsid w:val="00A54574"/>
    <w:rsid w:val="00A70F98"/>
    <w:rsid w:val="00A7543F"/>
    <w:rsid w:val="00A81AB1"/>
    <w:rsid w:val="00A90F17"/>
    <w:rsid w:val="00A92113"/>
    <w:rsid w:val="00AA69B5"/>
    <w:rsid w:val="00AB4829"/>
    <w:rsid w:val="00AC4433"/>
    <w:rsid w:val="00AC685C"/>
    <w:rsid w:val="00AF69F8"/>
    <w:rsid w:val="00B16D30"/>
    <w:rsid w:val="00B24547"/>
    <w:rsid w:val="00B52B43"/>
    <w:rsid w:val="00B80DEF"/>
    <w:rsid w:val="00B831D9"/>
    <w:rsid w:val="00B90321"/>
    <w:rsid w:val="00B92570"/>
    <w:rsid w:val="00B96B48"/>
    <w:rsid w:val="00BB6EF9"/>
    <w:rsid w:val="00BC3647"/>
    <w:rsid w:val="00BD4D45"/>
    <w:rsid w:val="00BD79AD"/>
    <w:rsid w:val="00BE1391"/>
    <w:rsid w:val="00BE3ED1"/>
    <w:rsid w:val="00C00B79"/>
    <w:rsid w:val="00C13D5C"/>
    <w:rsid w:val="00C17B34"/>
    <w:rsid w:val="00C21BB7"/>
    <w:rsid w:val="00C23CF4"/>
    <w:rsid w:val="00C24913"/>
    <w:rsid w:val="00C2696C"/>
    <w:rsid w:val="00C30736"/>
    <w:rsid w:val="00C3506A"/>
    <w:rsid w:val="00C42B44"/>
    <w:rsid w:val="00C531FC"/>
    <w:rsid w:val="00C53CB5"/>
    <w:rsid w:val="00C7286C"/>
    <w:rsid w:val="00C817BF"/>
    <w:rsid w:val="00C82B03"/>
    <w:rsid w:val="00C86B06"/>
    <w:rsid w:val="00CB1992"/>
    <w:rsid w:val="00CD0E24"/>
    <w:rsid w:val="00CD628F"/>
    <w:rsid w:val="00D07ACB"/>
    <w:rsid w:val="00D245B7"/>
    <w:rsid w:val="00D25DA7"/>
    <w:rsid w:val="00D30AED"/>
    <w:rsid w:val="00D32475"/>
    <w:rsid w:val="00D371FF"/>
    <w:rsid w:val="00D552FF"/>
    <w:rsid w:val="00D558AA"/>
    <w:rsid w:val="00D603E9"/>
    <w:rsid w:val="00D809D5"/>
    <w:rsid w:val="00D82ED4"/>
    <w:rsid w:val="00D857B8"/>
    <w:rsid w:val="00D962CD"/>
    <w:rsid w:val="00D9676D"/>
    <w:rsid w:val="00DA0A2E"/>
    <w:rsid w:val="00DB535E"/>
    <w:rsid w:val="00DB7DA2"/>
    <w:rsid w:val="00DC3FE2"/>
    <w:rsid w:val="00DF2408"/>
    <w:rsid w:val="00E06BE0"/>
    <w:rsid w:val="00E10E54"/>
    <w:rsid w:val="00E20E65"/>
    <w:rsid w:val="00E315B7"/>
    <w:rsid w:val="00E3179D"/>
    <w:rsid w:val="00E4025A"/>
    <w:rsid w:val="00E40D9C"/>
    <w:rsid w:val="00E519D1"/>
    <w:rsid w:val="00E521BC"/>
    <w:rsid w:val="00E709F9"/>
    <w:rsid w:val="00E72AA2"/>
    <w:rsid w:val="00E86517"/>
    <w:rsid w:val="00E92840"/>
    <w:rsid w:val="00EA1A74"/>
    <w:rsid w:val="00EA2055"/>
    <w:rsid w:val="00ED0297"/>
    <w:rsid w:val="00ED1C89"/>
    <w:rsid w:val="00ED701D"/>
    <w:rsid w:val="00EE012A"/>
    <w:rsid w:val="00EE22F4"/>
    <w:rsid w:val="00EF0333"/>
    <w:rsid w:val="00EF44E8"/>
    <w:rsid w:val="00F00432"/>
    <w:rsid w:val="00F063A3"/>
    <w:rsid w:val="00F122FC"/>
    <w:rsid w:val="00F140E4"/>
    <w:rsid w:val="00F21C90"/>
    <w:rsid w:val="00F44FCF"/>
    <w:rsid w:val="00F5045A"/>
    <w:rsid w:val="00F70805"/>
    <w:rsid w:val="00FB38F3"/>
    <w:rsid w:val="00FB6E8C"/>
    <w:rsid w:val="00FD6972"/>
    <w:rsid w:val="00FD6FF7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4C52B5"/>
  <w15:chartTrackingRefBased/>
  <w15:docId w15:val="{32E56C8E-60C7-0D42-860D-A20D2608E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IBB"/>
    <w:qFormat/>
    <w:rsid w:val="00C7286C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60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BB">
    <w:name w:val="IBB"/>
    <w:basedOn w:val="Normal"/>
    <w:autoRedefine/>
    <w:qFormat/>
    <w:rsid w:val="006119B5"/>
  </w:style>
  <w:style w:type="character" w:customStyle="1" w:styleId="Heading3Char">
    <w:name w:val="Heading 3 Char"/>
    <w:basedOn w:val="DefaultParagraphFont"/>
    <w:link w:val="Heading3"/>
    <w:uiPriority w:val="9"/>
    <w:rsid w:val="00A06073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paragraph" w:customStyle="1" w:styleId="Funote">
    <w:name w:val="Fußnote"/>
    <w:basedOn w:val="FootnoteText"/>
    <w:link w:val="FunoteZchn"/>
    <w:qFormat/>
    <w:rsid w:val="0050596C"/>
    <w:pPr>
      <w:autoSpaceDE w:val="0"/>
      <w:autoSpaceDN w:val="0"/>
      <w:adjustRightInd w:val="0"/>
    </w:pPr>
    <w:rPr>
      <w:rFonts w:asciiTheme="majorHAnsi" w:hAnsiTheme="majorHAnsi" w:cstheme="majorHAnsi"/>
      <w:color w:val="000000"/>
      <w:sz w:val="16"/>
    </w:rPr>
  </w:style>
  <w:style w:type="character" w:customStyle="1" w:styleId="FunoteZchn">
    <w:name w:val="Fußnote Zchn"/>
    <w:basedOn w:val="FootnoteTextChar"/>
    <w:link w:val="Funote"/>
    <w:rsid w:val="0050596C"/>
    <w:rPr>
      <w:rFonts w:asciiTheme="majorHAnsi" w:hAnsiTheme="majorHAnsi" w:cstheme="majorHAnsi"/>
      <w:color w:val="000000"/>
      <w:sz w:val="16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596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596C"/>
    <w:rPr>
      <w:rFonts w:ascii="Times New Roman" w:hAnsi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214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4">
    <w:name w:val="s4"/>
    <w:basedOn w:val="DefaultParagraphFont"/>
    <w:rsid w:val="000F13F8"/>
    <w:rPr>
      <w:rFonts w:ascii="NSFont&lt;0xf68545e7bade7cd2&gt;" w:hAnsi="NSFont&lt;0xf68545e7bade7cd2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5">
    <w:name w:val="s5"/>
    <w:basedOn w:val="DefaultParagraphFont"/>
    <w:rsid w:val="000F13F8"/>
    <w:rPr>
      <w:rFonts w:ascii="NSFont&lt;0xc88630101cb12fb4&gt;" w:hAnsi="NSFont&lt;0xc88630101cb12fb4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3">
    <w:name w:val="s3"/>
    <w:basedOn w:val="DefaultParagraphFont"/>
    <w:rsid w:val="000F13F8"/>
    <w:rPr>
      <w:rFonts w:ascii="Helvetica" w:hAnsi="Helvetica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12">
    <w:name w:val="s12"/>
    <w:basedOn w:val="DefaultParagraphFont"/>
    <w:rsid w:val="000F13F8"/>
    <w:rPr>
      <w:rFonts w:ascii="NSFont&lt;0x806c53b075a8874c&gt;" w:hAnsi="NSFont&lt;0x806c53b075a8874c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10">
    <w:name w:val="s10"/>
    <w:basedOn w:val="DefaultParagraphFont"/>
    <w:rsid w:val="000F13F8"/>
    <w:rPr>
      <w:rFonts w:ascii="NSFont&lt;0xdf58b12aeb0f622c&gt;" w:hAnsi="NSFont&lt;0xdf58b12aeb0f622c&gt;" w:hint="default"/>
      <w:b w:val="0"/>
      <w:bCs w:val="0"/>
      <w:i w:val="0"/>
      <w:iCs w:val="0"/>
      <w:color w:val="000000"/>
      <w:sz w:val="7"/>
      <w:szCs w:val="7"/>
    </w:rPr>
  </w:style>
  <w:style w:type="character" w:customStyle="1" w:styleId="s2">
    <w:name w:val="s2"/>
    <w:basedOn w:val="DefaultParagraphFont"/>
    <w:rsid w:val="000F13F8"/>
    <w:rPr>
      <w:rFonts w:ascii="NSFont&lt;0x35626c3907e3657d&gt;" w:hAnsi="NSFont&lt;0x35626c3907e3657d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1">
    <w:name w:val="s1"/>
    <w:basedOn w:val="DefaultParagraphFont"/>
    <w:rsid w:val="000F13F8"/>
    <w:rPr>
      <w:rFonts w:ascii="NSFont&lt;0x35626c3907e3657d&gt;" w:hAnsi="NSFont&lt;0x35626c3907e3657d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8">
    <w:name w:val="s8"/>
    <w:basedOn w:val="DefaultParagraphFont"/>
    <w:rsid w:val="000F13F8"/>
    <w:rPr>
      <w:rFonts w:ascii="NSFont&lt;0xdf58b12aeb0f622c&gt;" w:hAnsi="NSFont&lt;0xdf58b12aeb0f622c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11">
    <w:name w:val="s11"/>
    <w:basedOn w:val="DefaultParagraphFont"/>
    <w:rsid w:val="000F13F8"/>
    <w:rPr>
      <w:rFonts w:ascii="NSFont&lt;0x710c9b46fcb6ce8d&gt;" w:hAnsi="NSFont&lt;0x710c9b46fcb6ce8d&gt;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7">
    <w:name w:val="s7"/>
    <w:basedOn w:val="DefaultParagraphFont"/>
    <w:rsid w:val="000F13F8"/>
    <w:rPr>
      <w:rFonts w:ascii="NSFont&lt;0xdf58b12aeb0f622c&gt;" w:hAnsi="NSFont&lt;0xdf58b12aeb0f622c&gt;" w:hint="default"/>
      <w:b w:val="0"/>
      <w:bCs w:val="0"/>
      <w:i w:val="0"/>
      <w:iCs w:val="0"/>
      <w:color w:val="000000"/>
      <w:sz w:val="13"/>
      <w:szCs w:val="13"/>
    </w:rPr>
  </w:style>
  <w:style w:type="paragraph" w:styleId="NormalWeb">
    <w:name w:val="Normal (Web)"/>
    <w:basedOn w:val="Normal"/>
    <w:uiPriority w:val="99"/>
    <w:semiHidden/>
    <w:unhideWhenUsed/>
    <w:rsid w:val="000F13F8"/>
    <w:pPr>
      <w:spacing w:before="100" w:beforeAutospacing="1" w:after="100" w:afterAutospacing="1"/>
    </w:pPr>
    <w:rPr>
      <w:rFonts w:eastAsia="Times New Roman" w:cs="Times New Roman"/>
      <w:kern w:val="0"/>
      <w:lang w:val="de-DE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6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2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2CD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2CD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3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E9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30AED"/>
    <w:pPr>
      <w:ind w:left="720"/>
      <w:contextualSpacing/>
    </w:pPr>
  </w:style>
  <w:style w:type="paragraph" w:styleId="Revision">
    <w:name w:val="Revision"/>
    <w:hidden/>
    <w:uiPriority w:val="99"/>
    <w:semiHidden/>
    <w:rsid w:val="00D9676D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7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7AF59-2D23-4E9C-8632-33963ABEE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2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, Friedrich</dc:creator>
  <cp:keywords/>
  <dc:description/>
  <cp:lastModifiedBy>Priyaa PR Peranantham P</cp:lastModifiedBy>
  <cp:revision>5</cp:revision>
  <dcterms:created xsi:type="dcterms:W3CDTF">2023-12-27T13:13:00Z</dcterms:created>
  <dcterms:modified xsi:type="dcterms:W3CDTF">2024-05-07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1f712d780edad3c5f361450d34defbde71d425870f4bd6322d3c0ff6be3ae</vt:lpwstr>
  </property>
</Properties>
</file>